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03897" w14:textId="620081AA" w:rsidR="005F00DD" w:rsidRDefault="00872145" w:rsidP="005F00DD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36"/>
        </w:rPr>
      </w:pPr>
      <w:r w:rsidRPr="009248FC">
        <w:rPr>
          <w:rFonts w:ascii="Times New Roman" w:hAnsi="Times New Roman" w:cs="Times New Roman"/>
          <w:b/>
          <w:sz w:val="36"/>
        </w:rPr>
        <w:t>Shape-changing chain</w:t>
      </w:r>
      <w:r w:rsidR="00962D37" w:rsidRPr="009248FC">
        <w:rPr>
          <w:rFonts w:ascii="Times New Roman" w:hAnsi="Times New Roman" w:cs="Times New Roman" w:hint="eastAsia"/>
          <w:b/>
          <w:sz w:val="36"/>
        </w:rPr>
        <w:t>s</w:t>
      </w:r>
      <w:r w:rsidRPr="009248FC">
        <w:rPr>
          <w:rFonts w:ascii="Times New Roman" w:hAnsi="Times New Roman" w:cs="Times New Roman"/>
          <w:b/>
          <w:sz w:val="36"/>
        </w:rPr>
        <w:t xml:space="preserve"> for morphometric analysis</w:t>
      </w:r>
      <w:r w:rsidR="00086EDA" w:rsidRPr="009248FC">
        <w:rPr>
          <w:rFonts w:ascii="Times New Roman" w:hAnsi="Times New Roman" w:cs="Times New Roman"/>
          <w:b/>
          <w:sz w:val="36"/>
        </w:rPr>
        <w:t xml:space="preserve"> of 2D and 3D, open or close</w:t>
      </w:r>
      <w:bookmarkStart w:id="0" w:name="_GoBack"/>
      <w:bookmarkEnd w:id="0"/>
      <w:r w:rsidR="00086EDA" w:rsidRPr="009248FC">
        <w:rPr>
          <w:rFonts w:ascii="Times New Roman" w:hAnsi="Times New Roman" w:cs="Times New Roman"/>
          <w:b/>
          <w:sz w:val="36"/>
        </w:rPr>
        <w:t>d outlines</w:t>
      </w:r>
    </w:p>
    <w:p w14:paraId="6A2EEB04" w14:textId="71620378" w:rsidR="001533B5" w:rsidRDefault="001533B5" w:rsidP="001533B5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9248FC">
        <w:rPr>
          <w:rFonts w:ascii="Times New Roman" w:hAnsi="Times New Roman" w:cs="Times New Roman"/>
          <w:sz w:val="24"/>
        </w:rPr>
        <w:t>Bingjue</w:t>
      </w:r>
      <w:proofErr w:type="spellEnd"/>
      <w:r w:rsidRPr="009248FC">
        <w:rPr>
          <w:rFonts w:ascii="Times New Roman" w:hAnsi="Times New Roman" w:cs="Times New Roman"/>
          <w:sz w:val="24"/>
        </w:rPr>
        <w:t xml:space="preserve"> Li*, </w:t>
      </w:r>
      <w:proofErr w:type="spellStart"/>
      <w:r w:rsidRPr="009248FC">
        <w:rPr>
          <w:rFonts w:ascii="Times New Roman" w:hAnsi="Times New Roman" w:cs="Times New Roman"/>
          <w:sz w:val="24"/>
        </w:rPr>
        <w:t>Shengmin</w:t>
      </w:r>
      <w:proofErr w:type="spellEnd"/>
      <w:r w:rsidRPr="009248FC">
        <w:rPr>
          <w:rFonts w:ascii="Times New Roman" w:hAnsi="Times New Roman" w:cs="Times New Roman"/>
          <w:sz w:val="24"/>
        </w:rPr>
        <w:t xml:space="preserve"> Zhou, Andrew Peter Murray, Gérard </w:t>
      </w:r>
      <w:proofErr w:type="spellStart"/>
      <w:r w:rsidRPr="009248FC">
        <w:rPr>
          <w:rFonts w:ascii="Times New Roman" w:hAnsi="Times New Roman" w:cs="Times New Roman"/>
          <w:sz w:val="24"/>
        </w:rPr>
        <w:t>Subsol</w:t>
      </w:r>
      <w:proofErr w:type="spellEnd"/>
    </w:p>
    <w:p w14:paraId="765BBB1A" w14:textId="03969855" w:rsidR="00002D8D" w:rsidRPr="00002D8D" w:rsidRDefault="00002D8D" w:rsidP="00002D8D">
      <w:pPr>
        <w:pStyle w:val="Footer"/>
        <w:spacing w:line="480" w:lineRule="auto"/>
        <w:rPr>
          <w:rFonts w:ascii="Times New Roman" w:hAnsi="Times New Roman" w:cs="Times New Roman"/>
          <w:i/>
          <w:sz w:val="24"/>
        </w:rPr>
      </w:pPr>
      <w:r w:rsidRPr="00002D8D">
        <w:rPr>
          <w:rFonts w:ascii="Times New Roman" w:hAnsi="Times New Roman" w:cs="Times New Roman"/>
          <w:i/>
          <w:sz w:val="24"/>
        </w:rPr>
        <w:t>*Correspondence: libj@seu.edu.cn</w:t>
      </w:r>
    </w:p>
    <w:p w14:paraId="1119BD01" w14:textId="24C6D51B" w:rsidR="00B91E0A" w:rsidRDefault="00240D8C" w:rsidP="00240D8C">
      <w:pPr>
        <w:spacing w:before="12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6"/>
        </w:rPr>
        <w:t>Supplementary materials</w:t>
      </w:r>
      <w:r w:rsidR="00B91E0A">
        <w:rPr>
          <w:rFonts w:ascii="Times New Roman" w:hAnsi="Times New Roman" w:cs="Times New Roman"/>
          <w:sz w:val="24"/>
          <w:szCs w:val="24"/>
        </w:rPr>
        <w:br w:type="page"/>
      </w:r>
    </w:p>
    <w:p w14:paraId="335A533A" w14:textId="77777777" w:rsidR="004F73DF" w:rsidRPr="004F73DF" w:rsidRDefault="004F73DF" w:rsidP="004F73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34"/>
        <w:gridCol w:w="2834"/>
        <w:gridCol w:w="2834"/>
      </w:tblGrid>
      <w:tr w:rsidR="004F73DF" w:rsidRPr="004F73DF" w14:paraId="2A5974D8" w14:textId="77777777" w:rsidTr="00B91E0A">
        <w:trPr>
          <w:cantSplit/>
          <w:jc w:val="center"/>
        </w:trPr>
        <w:tc>
          <w:tcPr>
            <w:tcW w:w="2768" w:type="dxa"/>
          </w:tcPr>
          <w:p w14:paraId="237483F7" w14:textId="77777777" w:rsidR="004F73DF" w:rsidRPr="004F73DF" w:rsidRDefault="004F73DF" w:rsidP="00F011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73DF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BFF319D" wp14:editId="581F1320">
                  <wp:extent cx="1662430" cy="2286000"/>
                  <wp:effectExtent l="0" t="0" r="0" b="0"/>
                  <wp:docPr id="1" name="图片 1" descr="cherry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 descr="cherry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47F761D6" w14:textId="77777777" w:rsidR="004F73DF" w:rsidRPr="004F73DF" w:rsidRDefault="004F73DF" w:rsidP="00F011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73DF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B2D8A37" wp14:editId="5D1C46C8">
                  <wp:extent cx="1662430" cy="2286000"/>
                  <wp:effectExtent l="0" t="0" r="0" b="0"/>
                  <wp:docPr id="15" name="图片 15" descr="dogwoo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 descr="dogwood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7871370A" w14:textId="77777777" w:rsidR="004F73DF" w:rsidRPr="004F73DF" w:rsidRDefault="004F73DF" w:rsidP="00F011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73DF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0D44897" wp14:editId="0AF18BD8">
                  <wp:extent cx="1662430" cy="2286000"/>
                  <wp:effectExtent l="0" t="0" r="0" b="0"/>
                  <wp:docPr id="16" name="图片 16" descr="gum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gum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73DF" w:rsidRPr="004F73DF" w14:paraId="7A96B417" w14:textId="77777777" w:rsidTr="00B91E0A">
        <w:trPr>
          <w:cantSplit/>
          <w:jc w:val="center"/>
        </w:trPr>
        <w:tc>
          <w:tcPr>
            <w:tcW w:w="2768" w:type="dxa"/>
          </w:tcPr>
          <w:p w14:paraId="44E43FD6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a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Cherry</w:t>
            </w:r>
          </w:p>
        </w:tc>
        <w:tc>
          <w:tcPr>
            <w:tcW w:w="2769" w:type="dxa"/>
          </w:tcPr>
          <w:p w14:paraId="0371C585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b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Dogwood</w:t>
            </w:r>
          </w:p>
        </w:tc>
        <w:tc>
          <w:tcPr>
            <w:tcW w:w="2769" w:type="dxa"/>
          </w:tcPr>
          <w:p w14:paraId="3EB32B73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c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Gum</w:t>
            </w:r>
          </w:p>
        </w:tc>
      </w:tr>
      <w:tr w:rsidR="004F73DF" w:rsidRPr="004F73DF" w14:paraId="4AA9F300" w14:textId="77777777" w:rsidTr="00B91E0A">
        <w:trPr>
          <w:cantSplit/>
          <w:jc w:val="center"/>
        </w:trPr>
        <w:tc>
          <w:tcPr>
            <w:tcW w:w="2768" w:type="dxa"/>
          </w:tcPr>
          <w:p w14:paraId="0287C3FB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F8E9FC7" wp14:editId="4D948BFB">
                  <wp:extent cx="1662430" cy="2286000"/>
                  <wp:effectExtent l="0" t="0" r="0" b="0"/>
                  <wp:docPr id="17" name="图片 17" descr="hickory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 descr="hickory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2D761DC5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6CAEB3B" wp14:editId="41AF287A">
                  <wp:extent cx="1662430" cy="2286000"/>
                  <wp:effectExtent l="0" t="0" r="0" b="0"/>
                  <wp:docPr id="18" name="图片 18" descr="mulberry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mulberry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2760E124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7B09554" wp14:editId="4C5D9C85">
                  <wp:extent cx="1662430" cy="2286000"/>
                  <wp:effectExtent l="0" t="0" r="0" b="0"/>
                  <wp:docPr id="19" name="图片 19" descr="redmapl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 descr="redmapl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73DF" w:rsidRPr="004F73DF" w14:paraId="5F982962" w14:textId="77777777" w:rsidTr="00B91E0A">
        <w:trPr>
          <w:cantSplit/>
          <w:jc w:val="center"/>
        </w:trPr>
        <w:tc>
          <w:tcPr>
            <w:tcW w:w="2768" w:type="dxa"/>
          </w:tcPr>
          <w:p w14:paraId="74DC276E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d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Hickory</w:t>
            </w:r>
          </w:p>
        </w:tc>
        <w:tc>
          <w:tcPr>
            <w:tcW w:w="2769" w:type="dxa"/>
          </w:tcPr>
          <w:p w14:paraId="3CE19E66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e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Mulberry</w:t>
            </w:r>
          </w:p>
        </w:tc>
        <w:tc>
          <w:tcPr>
            <w:tcW w:w="2769" w:type="dxa"/>
          </w:tcPr>
          <w:p w14:paraId="36867736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f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Red maple</w:t>
            </w:r>
          </w:p>
        </w:tc>
      </w:tr>
      <w:tr w:rsidR="004F73DF" w:rsidRPr="004F73DF" w14:paraId="16D12F17" w14:textId="77777777" w:rsidTr="00B91E0A">
        <w:trPr>
          <w:cantSplit/>
          <w:jc w:val="center"/>
        </w:trPr>
        <w:tc>
          <w:tcPr>
            <w:tcW w:w="2768" w:type="dxa"/>
          </w:tcPr>
          <w:p w14:paraId="6B787B7A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E4A6E76" wp14:editId="487C7E08">
                  <wp:extent cx="1662430" cy="2286000"/>
                  <wp:effectExtent l="0" t="0" r="0" b="0"/>
                  <wp:docPr id="20" name="图片 20" descr="redoak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redoak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0825E039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AFBD896" wp14:editId="5AB0F0F8">
                  <wp:extent cx="1662430" cy="2286000"/>
                  <wp:effectExtent l="0" t="0" r="0" b="0"/>
                  <wp:docPr id="22" name="图片 22" descr="silvmapl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silvmapl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9" w:type="dxa"/>
          </w:tcPr>
          <w:p w14:paraId="3017A993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1194B4F" wp14:editId="526B0125">
                  <wp:extent cx="1662430" cy="2286000"/>
                  <wp:effectExtent l="0" t="0" r="0" b="0"/>
                  <wp:docPr id="23" name="图片 23" descr="whiteoak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 descr="whiteoak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243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73DF" w:rsidRPr="004F73DF" w14:paraId="2B0DA44C" w14:textId="77777777" w:rsidTr="00B91E0A">
        <w:trPr>
          <w:cantSplit/>
          <w:jc w:val="center"/>
        </w:trPr>
        <w:tc>
          <w:tcPr>
            <w:tcW w:w="2768" w:type="dxa"/>
          </w:tcPr>
          <w:p w14:paraId="72085227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g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Red oak</w:t>
            </w:r>
          </w:p>
        </w:tc>
        <w:tc>
          <w:tcPr>
            <w:tcW w:w="2769" w:type="dxa"/>
          </w:tcPr>
          <w:p w14:paraId="4444A957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472DB">
              <w:rPr>
                <w:rFonts w:ascii="Calibri" w:hAnsi="Calibri" w:cs="Calibri"/>
                <w:b/>
                <w:sz w:val="24"/>
                <w:szCs w:val="24"/>
              </w:rPr>
              <w:t>h</w:t>
            </w:r>
            <w:r w:rsidRPr="00D472DB">
              <w:rPr>
                <w:rFonts w:ascii="Calibri" w:hAnsi="Calibri" w:cs="Calibri"/>
                <w:sz w:val="24"/>
                <w:szCs w:val="24"/>
              </w:rPr>
              <w:t xml:space="preserve"> Sugar maple</w:t>
            </w:r>
          </w:p>
        </w:tc>
        <w:tc>
          <w:tcPr>
            <w:tcW w:w="2769" w:type="dxa"/>
          </w:tcPr>
          <w:p w14:paraId="19213C29" w14:textId="77777777" w:rsidR="004F73DF" w:rsidRPr="00D472DB" w:rsidRDefault="004F73DF" w:rsidP="00F011A2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472DB">
              <w:rPr>
                <w:rFonts w:ascii="Calibri" w:hAnsi="Calibri" w:cs="Calibri"/>
                <w:b/>
                <w:sz w:val="24"/>
                <w:szCs w:val="24"/>
              </w:rPr>
              <w:t>i</w:t>
            </w:r>
            <w:proofErr w:type="spellEnd"/>
            <w:r w:rsidRPr="00D472DB">
              <w:rPr>
                <w:rFonts w:ascii="Calibri" w:hAnsi="Calibri" w:cs="Calibri"/>
                <w:sz w:val="24"/>
                <w:szCs w:val="24"/>
              </w:rPr>
              <w:t xml:space="preserve"> White oak</w:t>
            </w:r>
          </w:p>
        </w:tc>
      </w:tr>
      <w:tr w:rsidR="004F73DF" w:rsidRPr="004F73DF" w14:paraId="457F5493" w14:textId="77777777" w:rsidTr="00B91E0A">
        <w:trPr>
          <w:cantSplit/>
          <w:jc w:val="center"/>
        </w:trPr>
        <w:tc>
          <w:tcPr>
            <w:tcW w:w="8306" w:type="dxa"/>
            <w:gridSpan w:val="3"/>
          </w:tcPr>
          <w:p w14:paraId="4564C250" w14:textId="77777777" w:rsidR="004F73DF" w:rsidRPr="004F73DF" w:rsidRDefault="004F73DF" w:rsidP="00F011A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73DF">
              <w:rPr>
                <w:rFonts w:ascii="Times New Roman" w:hAnsi="Times New Roman" w:hint="eastAsia"/>
                <w:b/>
                <w:sz w:val="24"/>
                <w:szCs w:val="24"/>
              </w:rPr>
              <w:t>Figure s1.</w:t>
            </w:r>
            <w:r w:rsidRPr="004F73DF">
              <w:rPr>
                <w:rFonts w:ascii="Times New Roman" w:hAnsi="Times New Roman" w:hint="eastAsia"/>
                <w:sz w:val="24"/>
                <w:szCs w:val="24"/>
              </w:rPr>
              <w:t xml:space="preserve"> Examples</w:t>
            </w:r>
            <w:r w:rsidRPr="004F73DF">
              <w:rPr>
                <w:rFonts w:ascii="Times New Roman" w:hAnsi="Times New Roman"/>
                <w:sz w:val="24"/>
                <w:szCs w:val="24"/>
              </w:rPr>
              <w:t xml:space="preserve"> of the scanned and </w:t>
            </w:r>
            <w:proofErr w:type="spellStart"/>
            <w:r w:rsidRPr="004F73DF">
              <w:rPr>
                <w:rFonts w:ascii="Times New Roman" w:hAnsi="Times New Roman"/>
                <w:sz w:val="24"/>
                <w:szCs w:val="24"/>
              </w:rPr>
              <w:t>binarized</w:t>
            </w:r>
            <w:proofErr w:type="spellEnd"/>
            <w:r w:rsidRPr="004F73DF">
              <w:rPr>
                <w:rFonts w:ascii="Times New Roman" w:hAnsi="Times New Roman"/>
                <w:sz w:val="24"/>
                <w:szCs w:val="24"/>
              </w:rPr>
              <w:t xml:space="preserve"> images of nine genera of lea</w:t>
            </w:r>
            <w:r w:rsidRPr="004F73DF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4F73DF">
              <w:rPr>
                <w:rFonts w:ascii="Times New Roman" w:hAnsi="Times New Roman"/>
                <w:sz w:val="24"/>
                <w:szCs w:val="24"/>
              </w:rPr>
              <w:t xml:space="preserve"> samples.</w:t>
            </w:r>
          </w:p>
        </w:tc>
      </w:tr>
    </w:tbl>
    <w:p w14:paraId="40DC5941" w14:textId="2F79293C" w:rsidR="004F73DF" w:rsidRPr="004F73DF" w:rsidRDefault="00D472DB" w:rsidP="004F73DF">
      <w:pPr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3B58DC1" wp14:editId="562F9FDD">
            <wp:extent cx="6188710" cy="47682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 Leaf contours-v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6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8E1E3" w14:textId="77777777" w:rsidR="004F73DF" w:rsidRPr="004F73DF" w:rsidRDefault="004F73DF" w:rsidP="004F73DF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4F73DF">
        <w:rPr>
          <w:rFonts w:ascii="Times New Roman" w:hAnsi="Times New Roman" w:hint="eastAsia"/>
          <w:b/>
          <w:sz w:val="24"/>
          <w:szCs w:val="24"/>
        </w:rPr>
        <w:t>Figure s2.</w:t>
      </w:r>
      <w:r w:rsidRPr="004F73DF">
        <w:rPr>
          <w:rFonts w:ascii="Times New Roman" w:hAnsi="Times New Roman" w:hint="eastAsia"/>
          <w:sz w:val="24"/>
          <w:szCs w:val="24"/>
        </w:rPr>
        <w:t xml:space="preserve"> </w:t>
      </w:r>
      <w:r w:rsidRPr="004F73DF">
        <w:rPr>
          <w:rFonts w:ascii="Times New Roman" w:hAnsi="Times New Roman"/>
          <w:sz w:val="24"/>
          <w:szCs w:val="24"/>
        </w:rPr>
        <w:t>Examples of the leaf</w:t>
      </w:r>
      <w:r w:rsidRPr="004F73DF">
        <w:rPr>
          <w:rFonts w:ascii="Times New Roman" w:hAnsi="Times New Roman" w:hint="eastAsia"/>
          <w:sz w:val="24"/>
          <w:szCs w:val="24"/>
        </w:rPr>
        <w:t xml:space="preserve"> contours of nine gen</w:t>
      </w:r>
      <w:r w:rsidRPr="004F73DF">
        <w:rPr>
          <w:rFonts w:ascii="Times New Roman" w:hAnsi="Times New Roman"/>
          <w:sz w:val="24"/>
          <w:szCs w:val="24"/>
        </w:rPr>
        <w:t>era</w:t>
      </w:r>
      <w:r w:rsidRPr="004F73DF">
        <w:rPr>
          <w:rFonts w:ascii="Times New Roman" w:hAnsi="Times New Roman" w:hint="eastAsia"/>
          <w:sz w:val="24"/>
          <w:szCs w:val="24"/>
        </w:rPr>
        <w:t xml:space="preserve"> trac</w:t>
      </w:r>
      <w:r w:rsidRPr="004F73DF">
        <w:rPr>
          <w:rFonts w:ascii="Times New Roman" w:hAnsi="Times New Roman"/>
          <w:sz w:val="24"/>
          <w:szCs w:val="24"/>
        </w:rPr>
        <w:t>ed</w:t>
      </w:r>
      <w:r w:rsidRPr="004F73DF">
        <w:rPr>
          <w:rFonts w:ascii="Times New Roman" w:hAnsi="Times New Roman" w:hint="eastAsia"/>
          <w:sz w:val="24"/>
          <w:szCs w:val="24"/>
        </w:rPr>
        <w:t xml:space="preserve"> </w:t>
      </w:r>
      <w:r w:rsidRPr="004F73DF">
        <w:rPr>
          <w:rFonts w:ascii="Times New Roman" w:hAnsi="Times New Roman"/>
          <w:sz w:val="24"/>
          <w:szCs w:val="24"/>
        </w:rPr>
        <w:t>using the Moore-Neighbor method.</w:t>
      </w:r>
    </w:p>
    <w:p w14:paraId="4CDEA20C" w14:textId="5B3ABB01" w:rsidR="004F73DF" w:rsidRPr="004F73DF" w:rsidRDefault="00AA550A" w:rsidP="004F73DF">
      <w:pPr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FD0C1E" wp14:editId="7724F9EA">
            <wp:extent cx="6188710" cy="47117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 Leaf matching-v2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A3A5F" w14:textId="382B387F" w:rsidR="00CB70AB" w:rsidRPr="00EE5F43" w:rsidRDefault="004F73DF" w:rsidP="00EE5F43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73DF">
        <w:rPr>
          <w:rFonts w:ascii="Times New Roman" w:hAnsi="Times New Roman" w:hint="eastAsia"/>
          <w:b/>
          <w:sz w:val="24"/>
          <w:szCs w:val="24"/>
        </w:rPr>
        <w:t>Figure s3.</w:t>
      </w:r>
      <w:r w:rsidRPr="004F73DF">
        <w:rPr>
          <w:rFonts w:ascii="Times New Roman" w:hAnsi="Times New Roman" w:hint="eastAsia"/>
          <w:sz w:val="24"/>
          <w:szCs w:val="24"/>
        </w:rPr>
        <w:t xml:space="preserve"> </w:t>
      </w:r>
      <w:r w:rsidRPr="004F73DF">
        <w:rPr>
          <w:rFonts w:ascii="Times New Roman" w:hAnsi="Times New Roman"/>
          <w:sz w:val="24"/>
          <w:szCs w:val="24"/>
        </w:rPr>
        <w:t>Example</w:t>
      </w:r>
      <w:r w:rsidRPr="004F73DF">
        <w:rPr>
          <w:rFonts w:ascii="Times New Roman" w:hAnsi="Times New Roman" w:hint="eastAsia"/>
          <w:sz w:val="24"/>
          <w:szCs w:val="24"/>
        </w:rPr>
        <w:t xml:space="preserve"> matches of nine </w:t>
      </w:r>
      <w:r w:rsidR="00702053" w:rsidRPr="004F73DF">
        <w:rPr>
          <w:rFonts w:ascii="Times New Roman" w:hAnsi="Times New Roman"/>
          <w:sz w:val="24"/>
          <w:szCs w:val="24"/>
        </w:rPr>
        <w:t>genera</w:t>
      </w:r>
      <w:r w:rsidRPr="004F73DF">
        <w:rPr>
          <w:rFonts w:ascii="Times New Roman" w:hAnsi="Times New Roman" w:hint="eastAsia"/>
          <w:sz w:val="24"/>
          <w:szCs w:val="24"/>
        </w:rPr>
        <w:t xml:space="preserve"> of leaves</w:t>
      </w:r>
      <w:r w:rsidRPr="004F73DF">
        <w:rPr>
          <w:rFonts w:ascii="Times New Roman" w:hAnsi="Times New Roman"/>
          <w:sz w:val="24"/>
          <w:szCs w:val="24"/>
        </w:rPr>
        <w:t>.</w:t>
      </w:r>
    </w:p>
    <w:sectPr w:rsidR="00CB70AB" w:rsidRPr="00EE5F43" w:rsidSect="000E5FE8">
      <w:footerReference w:type="default" r:id="rId19"/>
      <w:footerReference w:type="first" r:id="rId20"/>
      <w:pgSz w:w="11906" w:h="16838"/>
      <w:pgMar w:top="1440" w:right="1080" w:bottom="1440" w:left="108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9FBE8" w14:textId="77777777" w:rsidR="00AF4082" w:rsidRDefault="00AF4082" w:rsidP="00F14950">
      <w:r>
        <w:separator/>
      </w:r>
    </w:p>
  </w:endnote>
  <w:endnote w:type="continuationSeparator" w:id="0">
    <w:p w14:paraId="7CACA545" w14:textId="77777777" w:rsidR="00AF4082" w:rsidRDefault="00AF4082" w:rsidP="00F14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7035249"/>
      <w:docPartObj>
        <w:docPartGallery w:val="Page Numbers (Bottom of Page)"/>
        <w:docPartUnique/>
      </w:docPartObj>
    </w:sdtPr>
    <w:sdtEndPr/>
    <w:sdtContent>
      <w:p w14:paraId="54E25392" w14:textId="04701B7B" w:rsidR="005F00DD" w:rsidRDefault="005F00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FE8" w:rsidRPr="000E5FE8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6676000"/>
      <w:docPartObj>
        <w:docPartGallery w:val="Page Numbers (Bottom of Page)"/>
        <w:docPartUnique/>
      </w:docPartObj>
    </w:sdtPr>
    <w:sdtEndPr/>
    <w:sdtContent>
      <w:p w14:paraId="0B981245" w14:textId="1B2B43B0" w:rsidR="005F00DD" w:rsidRDefault="005F00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6D9F">
          <w:rPr>
            <w:noProof/>
            <w:lang w:val="zh-CN"/>
          </w:rPr>
          <w:t>1</w:t>
        </w:r>
        <w:r>
          <w:fldChar w:fldCharType="end"/>
        </w:r>
      </w:p>
    </w:sdtContent>
  </w:sdt>
  <w:p w14:paraId="2249BF96" w14:textId="08AD2C29" w:rsidR="005F00DD" w:rsidRPr="00B1227B" w:rsidRDefault="005F00DD">
    <w:pPr>
      <w:pStyle w:val="Footer"/>
      <w:rPr>
        <w:rFonts w:ascii="Times New Roman" w:hAnsi="Times New Roman" w:cs="Times New Roman"/>
      </w:rPr>
    </w:pPr>
    <w:r w:rsidRPr="00B1227B">
      <w:rPr>
        <w:rFonts w:ascii="Times New Roman" w:hAnsi="Times New Roman" w:cs="Times New Roman"/>
      </w:rPr>
      <w:t>*Correspondence: libj@seu.edu.c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31C61" w14:textId="77777777" w:rsidR="00AF4082" w:rsidRDefault="00AF4082" w:rsidP="00F14950">
      <w:r>
        <w:separator/>
      </w:r>
    </w:p>
  </w:footnote>
  <w:footnote w:type="continuationSeparator" w:id="0">
    <w:p w14:paraId="52195429" w14:textId="77777777" w:rsidR="00AF4082" w:rsidRDefault="00AF4082" w:rsidP="00F14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10A05"/>
    <w:multiLevelType w:val="singleLevel"/>
    <w:tmpl w:val="10E10A05"/>
    <w:lvl w:ilvl="0">
      <w:start w:val="8"/>
      <w:numFmt w:val="upperLetter"/>
      <w:suff w:val="space"/>
      <w:lvlText w:val="%1."/>
      <w:lvlJc w:val="left"/>
    </w:lvl>
  </w:abstractNum>
  <w:abstractNum w:abstractNumId="1" w15:restartNumberingAfterBreak="0">
    <w:nsid w:val="1217238D"/>
    <w:multiLevelType w:val="hybridMultilevel"/>
    <w:tmpl w:val="437EBDB2"/>
    <w:lvl w:ilvl="0" w:tplc="378E23EE">
      <w:start w:val="1"/>
      <w:numFmt w:val="decimal"/>
      <w:lvlText w:val="[%1]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4265D"/>
    <w:multiLevelType w:val="hybridMultilevel"/>
    <w:tmpl w:val="F512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17827"/>
    <w:multiLevelType w:val="hybridMultilevel"/>
    <w:tmpl w:val="97C879E8"/>
    <w:lvl w:ilvl="0" w:tplc="3A38EB90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45"/>
    <w:rsid w:val="000003B7"/>
    <w:rsid w:val="00002D8D"/>
    <w:rsid w:val="00004CB5"/>
    <w:rsid w:val="0000617E"/>
    <w:rsid w:val="000068F6"/>
    <w:rsid w:val="00006ECA"/>
    <w:rsid w:val="00007791"/>
    <w:rsid w:val="00007A1B"/>
    <w:rsid w:val="00010271"/>
    <w:rsid w:val="000115DB"/>
    <w:rsid w:val="0001182B"/>
    <w:rsid w:val="00012B64"/>
    <w:rsid w:val="00014A2C"/>
    <w:rsid w:val="00016488"/>
    <w:rsid w:val="00020057"/>
    <w:rsid w:val="000204C3"/>
    <w:rsid w:val="0002074D"/>
    <w:rsid w:val="000215DE"/>
    <w:rsid w:val="00022B39"/>
    <w:rsid w:val="00022D76"/>
    <w:rsid w:val="00024570"/>
    <w:rsid w:val="000248E6"/>
    <w:rsid w:val="00025801"/>
    <w:rsid w:val="00025F04"/>
    <w:rsid w:val="00030416"/>
    <w:rsid w:val="00030424"/>
    <w:rsid w:val="00034AEB"/>
    <w:rsid w:val="00034D57"/>
    <w:rsid w:val="00035CD4"/>
    <w:rsid w:val="00035DCE"/>
    <w:rsid w:val="00037D09"/>
    <w:rsid w:val="00040577"/>
    <w:rsid w:val="00041655"/>
    <w:rsid w:val="000437CB"/>
    <w:rsid w:val="000448AF"/>
    <w:rsid w:val="0004548B"/>
    <w:rsid w:val="00046678"/>
    <w:rsid w:val="00046D14"/>
    <w:rsid w:val="000507BE"/>
    <w:rsid w:val="000516F4"/>
    <w:rsid w:val="0005171C"/>
    <w:rsid w:val="00051AB2"/>
    <w:rsid w:val="00051ABC"/>
    <w:rsid w:val="00051C20"/>
    <w:rsid w:val="00053939"/>
    <w:rsid w:val="00054036"/>
    <w:rsid w:val="00055378"/>
    <w:rsid w:val="00055E15"/>
    <w:rsid w:val="00056429"/>
    <w:rsid w:val="00056452"/>
    <w:rsid w:val="00056CCB"/>
    <w:rsid w:val="00057EF5"/>
    <w:rsid w:val="000639D7"/>
    <w:rsid w:val="00065E41"/>
    <w:rsid w:val="00066808"/>
    <w:rsid w:val="00066DFC"/>
    <w:rsid w:val="00070566"/>
    <w:rsid w:val="00070A9C"/>
    <w:rsid w:val="00070FFA"/>
    <w:rsid w:val="00071072"/>
    <w:rsid w:val="0007237C"/>
    <w:rsid w:val="00073119"/>
    <w:rsid w:val="00074EC5"/>
    <w:rsid w:val="00075DE0"/>
    <w:rsid w:val="000763C2"/>
    <w:rsid w:val="00077827"/>
    <w:rsid w:val="00080260"/>
    <w:rsid w:val="000802EF"/>
    <w:rsid w:val="0008048F"/>
    <w:rsid w:val="0008090C"/>
    <w:rsid w:val="00080B1D"/>
    <w:rsid w:val="00082A0E"/>
    <w:rsid w:val="00083F64"/>
    <w:rsid w:val="000864C5"/>
    <w:rsid w:val="0008668F"/>
    <w:rsid w:val="00086EDA"/>
    <w:rsid w:val="00091044"/>
    <w:rsid w:val="00091DF4"/>
    <w:rsid w:val="000925CE"/>
    <w:rsid w:val="0009295F"/>
    <w:rsid w:val="00092EBF"/>
    <w:rsid w:val="00093684"/>
    <w:rsid w:val="00094BE6"/>
    <w:rsid w:val="00095923"/>
    <w:rsid w:val="00095AD4"/>
    <w:rsid w:val="000963FF"/>
    <w:rsid w:val="000A0CC9"/>
    <w:rsid w:val="000A0E4D"/>
    <w:rsid w:val="000A3B44"/>
    <w:rsid w:val="000A4E65"/>
    <w:rsid w:val="000A54B7"/>
    <w:rsid w:val="000A5F0C"/>
    <w:rsid w:val="000A6515"/>
    <w:rsid w:val="000A6BA4"/>
    <w:rsid w:val="000A7215"/>
    <w:rsid w:val="000B0BD1"/>
    <w:rsid w:val="000B0F53"/>
    <w:rsid w:val="000B13F7"/>
    <w:rsid w:val="000B1BA9"/>
    <w:rsid w:val="000B4ABF"/>
    <w:rsid w:val="000B530E"/>
    <w:rsid w:val="000B61EE"/>
    <w:rsid w:val="000B6AF8"/>
    <w:rsid w:val="000B7EA8"/>
    <w:rsid w:val="000C1F89"/>
    <w:rsid w:val="000C2197"/>
    <w:rsid w:val="000C32BD"/>
    <w:rsid w:val="000C5339"/>
    <w:rsid w:val="000C5B20"/>
    <w:rsid w:val="000C5CDC"/>
    <w:rsid w:val="000C7366"/>
    <w:rsid w:val="000D015D"/>
    <w:rsid w:val="000D2955"/>
    <w:rsid w:val="000D4437"/>
    <w:rsid w:val="000D6519"/>
    <w:rsid w:val="000D6EB7"/>
    <w:rsid w:val="000D7F61"/>
    <w:rsid w:val="000E1261"/>
    <w:rsid w:val="000E2923"/>
    <w:rsid w:val="000E38D1"/>
    <w:rsid w:val="000E4162"/>
    <w:rsid w:val="000E4502"/>
    <w:rsid w:val="000E4F01"/>
    <w:rsid w:val="000E5FE8"/>
    <w:rsid w:val="000F135B"/>
    <w:rsid w:val="000F235A"/>
    <w:rsid w:val="000F24DD"/>
    <w:rsid w:val="000F3FA5"/>
    <w:rsid w:val="000F4308"/>
    <w:rsid w:val="000F4681"/>
    <w:rsid w:val="000F73C2"/>
    <w:rsid w:val="00103C0C"/>
    <w:rsid w:val="00103D83"/>
    <w:rsid w:val="00103F07"/>
    <w:rsid w:val="00104F02"/>
    <w:rsid w:val="00107E7B"/>
    <w:rsid w:val="00110AB2"/>
    <w:rsid w:val="00112429"/>
    <w:rsid w:val="001126CE"/>
    <w:rsid w:val="001136AB"/>
    <w:rsid w:val="00115E5C"/>
    <w:rsid w:val="00116270"/>
    <w:rsid w:val="00116898"/>
    <w:rsid w:val="00116A77"/>
    <w:rsid w:val="00117124"/>
    <w:rsid w:val="00120CE3"/>
    <w:rsid w:val="00121054"/>
    <w:rsid w:val="00122445"/>
    <w:rsid w:val="00124E08"/>
    <w:rsid w:val="001251D3"/>
    <w:rsid w:val="00126B41"/>
    <w:rsid w:val="001271EE"/>
    <w:rsid w:val="00127647"/>
    <w:rsid w:val="0012785F"/>
    <w:rsid w:val="00127CFE"/>
    <w:rsid w:val="00130CD6"/>
    <w:rsid w:val="0013330B"/>
    <w:rsid w:val="001333B9"/>
    <w:rsid w:val="0013361D"/>
    <w:rsid w:val="00133EEB"/>
    <w:rsid w:val="00134BAF"/>
    <w:rsid w:val="00135BBB"/>
    <w:rsid w:val="0013653E"/>
    <w:rsid w:val="00136F47"/>
    <w:rsid w:val="001423B7"/>
    <w:rsid w:val="001432AD"/>
    <w:rsid w:val="00144560"/>
    <w:rsid w:val="00144AE0"/>
    <w:rsid w:val="00144BEC"/>
    <w:rsid w:val="001450CE"/>
    <w:rsid w:val="00146ED3"/>
    <w:rsid w:val="001515F4"/>
    <w:rsid w:val="00152193"/>
    <w:rsid w:val="00152A92"/>
    <w:rsid w:val="0015320C"/>
    <w:rsid w:val="001533B5"/>
    <w:rsid w:val="00153424"/>
    <w:rsid w:val="0015491F"/>
    <w:rsid w:val="00154F4F"/>
    <w:rsid w:val="001558CF"/>
    <w:rsid w:val="0015635E"/>
    <w:rsid w:val="00156B3F"/>
    <w:rsid w:val="00157F81"/>
    <w:rsid w:val="001601B5"/>
    <w:rsid w:val="00160505"/>
    <w:rsid w:val="00161CFF"/>
    <w:rsid w:val="00162D0B"/>
    <w:rsid w:val="001642D2"/>
    <w:rsid w:val="00165245"/>
    <w:rsid w:val="00166AF2"/>
    <w:rsid w:val="00167292"/>
    <w:rsid w:val="00167653"/>
    <w:rsid w:val="001704A0"/>
    <w:rsid w:val="001708BE"/>
    <w:rsid w:val="0017180F"/>
    <w:rsid w:val="00172C96"/>
    <w:rsid w:val="00173427"/>
    <w:rsid w:val="00175A10"/>
    <w:rsid w:val="00175DD3"/>
    <w:rsid w:val="00175FC4"/>
    <w:rsid w:val="00176107"/>
    <w:rsid w:val="00180B65"/>
    <w:rsid w:val="001815C8"/>
    <w:rsid w:val="00181BCA"/>
    <w:rsid w:val="0018269E"/>
    <w:rsid w:val="0018504F"/>
    <w:rsid w:val="00185D2F"/>
    <w:rsid w:val="001919A1"/>
    <w:rsid w:val="00192057"/>
    <w:rsid w:val="001923FE"/>
    <w:rsid w:val="00192559"/>
    <w:rsid w:val="0019366A"/>
    <w:rsid w:val="001961B4"/>
    <w:rsid w:val="00197B7E"/>
    <w:rsid w:val="001A008D"/>
    <w:rsid w:val="001A4CE2"/>
    <w:rsid w:val="001A547D"/>
    <w:rsid w:val="001A58C4"/>
    <w:rsid w:val="001A5C03"/>
    <w:rsid w:val="001A5E9E"/>
    <w:rsid w:val="001A6B45"/>
    <w:rsid w:val="001B0074"/>
    <w:rsid w:val="001B1480"/>
    <w:rsid w:val="001B159C"/>
    <w:rsid w:val="001B435F"/>
    <w:rsid w:val="001B5CAC"/>
    <w:rsid w:val="001B5CD1"/>
    <w:rsid w:val="001B6D6D"/>
    <w:rsid w:val="001B6E43"/>
    <w:rsid w:val="001B7E52"/>
    <w:rsid w:val="001C10C2"/>
    <w:rsid w:val="001C11C9"/>
    <w:rsid w:val="001C13B4"/>
    <w:rsid w:val="001C1A41"/>
    <w:rsid w:val="001C283B"/>
    <w:rsid w:val="001C35B4"/>
    <w:rsid w:val="001C57A6"/>
    <w:rsid w:val="001C722D"/>
    <w:rsid w:val="001C7382"/>
    <w:rsid w:val="001D0DAC"/>
    <w:rsid w:val="001D252B"/>
    <w:rsid w:val="001D375B"/>
    <w:rsid w:val="001D4848"/>
    <w:rsid w:val="001D60E0"/>
    <w:rsid w:val="001D78EF"/>
    <w:rsid w:val="001D7987"/>
    <w:rsid w:val="001D7E9F"/>
    <w:rsid w:val="001E034D"/>
    <w:rsid w:val="001E04EF"/>
    <w:rsid w:val="001E07C0"/>
    <w:rsid w:val="001E10E4"/>
    <w:rsid w:val="001E221B"/>
    <w:rsid w:val="001E2445"/>
    <w:rsid w:val="001E2621"/>
    <w:rsid w:val="001E58EE"/>
    <w:rsid w:val="001E66F7"/>
    <w:rsid w:val="001E7A66"/>
    <w:rsid w:val="001F337D"/>
    <w:rsid w:val="001F33CD"/>
    <w:rsid w:val="001F3A18"/>
    <w:rsid w:val="001F3BDF"/>
    <w:rsid w:val="001F3F80"/>
    <w:rsid w:val="001F5900"/>
    <w:rsid w:val="001F6A86"/>
    <w:rsid w:val="001F6D94"/>
    <w:rsid w:val="002004D4"/>
    <w:rsid w:val="002027D7"/>
    <w:rsid w:val="002056F6"/>
    <w:rsid w:val="0020611F"/>
    <w:rsid w:val="00207F20"/>
    <w:rsid w:val="00211CDD"/>
    <w:rsid w:val="002121DA"/>
    <w:rsid w:val="00212E53"/>
    <w:rsid w:val="00212F84"/>
    <w:rsid w:val="002135FC"/>
    <w:rsid w:val="00214169"/>
    <w:rsid w:val="00216EDF"/>
    <w:rsid w:val="00221153"/>
    <w:rsid w:val="002228E5"/>
    <w:rsid w:val="00224034"/>
    <w:rsid w:val="00224FB0"/>
    <w:rsid w:val="00225F59"/>
    <w:rsid w:val="002265FE"/>
    <w:rsid w:val="00232075"/>
    <w:rsid w:val="00232B69"/>
    <w:rsid w:val="0023469E"/>
    <w:rsid w:val="00235D23"/>
    <w:rsid w:val="00236AAD"/>
    <w:rsid w:val="00236BD7"/>
    <w:rsid w:val="0024011C"/>
    <w:rsid w:val="00240D8C"/>
    <w:rsid w:val="0024289C"/>
    <w:rsid w:val="002439B2"/>
    <w:rsid w:val="002463DD"/>
    <w:rsid w:val="0025060E"/>
    <w:rsid w:val="002513F7"/>
    <w:rsid w:val="00251666"/>
    <w:rsid w:val="00253299"/>
    <w:rsid w:val="00254EFE"/>
    <w:rsid w:val="00255E48"/>
    <w:rsid w:val="00255E86"/>
    <w:rsid w:val="00261596"/>
    <w:rsid w:val="0026167C"/>
    <w:rsid w:val="00261686"/>
    <w:rsid w:val="00261EAF"/>
    <w:rsid w:val="00263618"/>
    <w:rsid w:val="002650CA"/>
    <w:rsid w:val="00265294"/>
    <w:rsid w:val="00265D1E"/>
    <w:rsid w:val="00270523"/>
    <w:rsid w:val="002707DF"/>
    <w:rsid w:val="00270F45"/>
    <w:rsid w:val="00271F3D"/>
    <w:rsid w:val="00273A65"/>
    <w:rsid w:val="00275542"/>
    <w:rsid w:val="00277B71"/>
    <w:rsid w:val="00280A5D"/>
    <w:rsid w:val="00281739"/>
    <w:rsid w:val="0028473C"/>
    <w:rsid w:val="00286336"/>
    <w:rsid w:val="002905A8"/>
    <w:rsid w:val="0029093C"/>
    <w:rsid w:val="0029394E"/>
    <w:rsid w:val="002951EA"/>
    <w:rsid w:val="00296CD1"/>
    <w:rsid w:val="002974F6"/>
    <w:rsid w:val="00297D2C"/>
    <w:rsid w:val="002A1A70"/>
    <w:rsid w:val="002A2CCD"/>
    <w:rsid w:val="002B14F0"/>
    <w:rsid w:val="002B2338"/>
    <w:rsid w:val="002B2415"/>
    <w:rsid w:val="002B2946"/>
    <w:rsid w:val="002B3B4A"/>
    <w:rsid w:val="002B4D2E"/>
    <w:rsid w:val="002B693F"/>
    <w:rsid w:val="002C022E"/>
    <w:rsid w:val="002C1F7F"/>
    <w:rsid w:val="002C2929"/>
    <w:rsid w:val="002C2988"/>
    <w:rsid w:val="002C33DB"/>
    <w:rsid w:val="002C5839"/>
    <w:rsid w:val="002C7ED0"/>
    <w:rsid w:val="002D1A31"/>
    <w:rsid w:val="002D1D2E"/>
    <w:rsid w:val="002D2365"/>
    <w:rsid w:val="002D3575"/>
    <w:rsid w:val="002D4893"/>
    <w:rsid w:val="002D4B0B"/>
    <w:rsid w:val="002D6860"/>
    <w:rsid w:val="002D7D6E"/>
    <w:rsid w:val="002D7F6E"/>
    <w:rsid w:val="002E0839"/>
    <w:rsid w:val="002E0847"/>
    <w:rsid w:val="002E15CD"/>
    <w:rsid w:val="002E1C84"/>
    <w:rsid w:val="002E283B"/>
    <w:rsid w:val="002E423A"/>
    <w:rsid w:val="002E4B8E"/>
    <w:rsid w:val="002E7A7A"/>
    <w:rsid w:val="002E7BFE"/>
    <w:rsid w:val="002F1FDE"/>
    <w:rsid w:val="002F4503"/>
    <w:rsid w:val="002F5748"/>
    <w:rsid w:val="002F7530"/>
    <w:rsid w:val="00301072"/>
    <w:rsid w:val="0030126A"/>
    <w:rsid w:val="003014B9"/>
    <w:rsid w:val="00301DCC"/>
    <w:rsid w:val="00302622"/>
    <w:rsid w:val="003032BD"/>
    <w:rsid w:val="00303BD3"/>
    <w:rsid w:val="00303F1C"/>
    <w:rsid w:val="00307063"/>
    <w:rsid w:val="0030763F"/>
    <w:rsid w:val="00311213"/>
    <w:rsid w:val="00311D01"/>
    <w:rsid w:val="00311D7B"/>
    <w:rsid w:val="00312B91"/>
    <w:rsid w:val="00312F99"/>
    <w:rsid w:val="00314595"/>
    <w:rsid w:val="003201CF"/>
    <w:rsid w:val="00320770"/>
    <w:rsid w:val="00321910"/>
    <w:rsid w:val="00323302"/>
    <w:rsid w:val="00323945"/>
    <w:rsid w:val="0032476F"/>
    <w:rsid w:val="00325844"/>
    <w:rsid w:val="00325A64"/>
    <w:rsid w:val="00325CA2"/>
    <w:rsid w:val="00325FC3"/>
    <w:rsid w:val="00326DEF"/>
    <w:rsid w:val="00330D4B"/>
    <w:rsid w:val="00333091"/>
    <w:rsid w:val="00335238"/>
    <w:rsid w:val="003378B2"/>
    <w:rsid w:val="00337D45"/>
    <w:rsid w:val="0034050C"/>
    <w:rsid w:val="003421E1"/>
    <w:rsid w:val="00342AB7"/>
    <w:rsid w:val="00345737"/>
    <w:rsid w:val="00347231"/>
    <w:rsid w:val="00347D78"/>
    <w:rsid w:val="00350769"/>
    <w:rsid w:val="00350B00"/>
    <w:rsid w:val="00350E9E"/>
    <w:rsid w:val="00351ED7"/>
    <w:rsid w:val="003548BF"/>
    <w:rsid w:val="00355143"/>
    <w:rsid w:val="00356595"/>
    <w:rsid w:val="00357873"/>
    <w:rsid w:val="0036083E"/>
    <w:rsid w:val="00360FC4"/>
    <w:rsid w:val="00362C2E"/>
    <w:rsid w:val="003634A1"/>
    <w:rsid w:val="00364388"/>
    <w:rsid w:val="0036576F"/>
    <w:rsid w:val="003663CD"/>
    <w:rsid w:val="003669B1"/>
    <w:rsid w:val="00366A0A"/>
    <w:rsid w:val="00366DA7"/>
    <w:rsid w:val="003709B4"/>
    <w:rsid w:val="003736DE"/>
    <w:rsid w:val="00373786"/>
    <w:rsid w:val="00375543"/>
    <w:rsid w:val="00377031"/>
    <w:rsid w:val="0038041F"/>
    <w:rsid w:val="00381961"/>
    <w:rsid w:val="003879F0"/>
    <w:rsid w:val="00391975"/>
    <w:rsid w:val="0039487F"/>
    <w:rsid w:val="00394C85"/>
    <w:rsid w:val="00395178"/>
    <w:rsid w:val="003955A5"/>
    <w:rsid w:val="00395AF1"/>
    <w:rsid w:val="00396F79"/>
    <w:rsid w:val="00397123"/>
    <w:rsid w:val="003A17A9"/>
    <w:rsid w:val="003A1A09"/>
    <w:rsid w:val="003A245E"/>
    <w:rsid w:val="003A2F62"/>
    <w:rsid w:val="003A4CF3"/>
    <w:rsid w:val="003A5B08"/>
    <w:rsid w:val="003A67A4"/>
    <w:rsid w:val="003B057D"/>
    <w:rsid w:val="003B127F"/>
    <w:rsid w:val="003B3778"/>
    <w:rsid w:val="003B3FF8"/>
    <w:rsid w:val="003B4CBB"/>
    <w:rsid w:val="003B6345"/>
    <w:rsid w:val="003B6E03"/>
    <w:rsid w:val="003B78A8"/>
    <w:rsid w:val="003C11E5"/>
    <w:rsid w:val="003C1C48"/>
    <w:rsid w:val="003C1CC4"/>
    <w:rsid w:val="003C2223"/>
    <w:rsid w:val="003C2310"/>
    <w:rsid w:val="003C3417"/>
    <w:rsid w:val="003C4926"/>
    <w:rsid w:val="003C6619"/>
    <w:rsid w:val="003C6740"/>
    <w:rsid w:val="003C78FE"/>
    <w:rsid w:val="003C7F31"/>
    <w:rsid w:val="003D09A2"/>
    <w:rsid w:val="003D2EC7"/>
    <w:rsid w:val="003D44B6"/>
    <w:rsid w:val="003D5D7B"/>
    <w:rsid w:val="003D738A"/>
    <w:rsid w:val="003D7442"/>
    <w:rsid w:val="003E124A"/>
    <w:rsid w:val="003E1311"/>
    <w:rsid w:val="003E3CC9"/>
    <w:rsid w:val="003E4A4A"/>
    <w:rsid w:val="003E4D65"/>
    <w:rsid w:val="003E503A"/>
    <w:rsid w:val="003E5150"/>
    <w:rsid w:val="003E579A"/>
    <w:rsid w:val="003E6024"/>
    <w:rsid w:val="003E74B3"/>
    <w:rsid w:val="003F1D81"/>
    <w:rsid w:val="003F238F"/>
    <w:rsid w:val="003F32D4"/>
    <w:rsid w:val="003F3B28"/>
    <w:rsid w:val="003F5C9B"/>
    <w:rsid w:val="003F6EB5"/>
    <w:rsid w:val="003F7852"/>
    <w:rsid w:val="004010FF"/>
    <w:rsid w:val="00402A0F"/>
    <w:rsid w:val="00403B27"/>
    <w:rsid w:val="00404067"/>
    <w:rsid w:val="00404245"/>
    <w:rsid w:val="00404B12"/>
    <w:rsid w:val="00407502"/>
    <w:rsid w:val="00407ECC"/>
    <w:rsid w:val="0041431B"/>
    <w:rsid w:val="00414E83"/>
    <w:rsid w:val="00415282"/>
    <w:rsid w:val="004158D5"/>
    <w:rsid w:val="004205E9"/>
    <w:rsid w:val="004208DF"/>
    <w:rsid w:val="0042092C"/>
    <w:rsid w:val="0042319D"/>
    <w:rsid w:val="00423532"/>
    <w:rsid w:val="00425D12"/>
    <w:rsid w:val="00427E4B"/>
    <w:rsid w:val="00427F2A"/>
    <w:rsid w:val="004305CC"/>
    <w:rsid w:val="004309A0"/>
    <w:rsid w:val="004319DC"/>
    <w:rsid w:val="0043255B"/>
    <w:rsid w:val="00436B3A"/>
    <w:rsid w:val="00437E7F"/>
    <w:rsid w:val="004409F2"/>
    <w:rsid w:val="004445A2"/>
    <w:rsid w:val="0044466A"/>
    <w:rsid w:val="0044548D"/>
    <w:rsid w:val="00446ED8"/>
    <w:rsid w:val="00446FE0"/>
    <w:rsid w:val="00452796"/>
    <w:rsid w:val="00454453"/>
    <w:rsid w:val="00454852"/>
    <w:rsid w:val="00456CC1"/>
    <w:rsid w:val="00456D5D"/>
    <w:rsid w:val="00456DAA"/>
    <w:rsid w:val="00457FBE"/>
    <w:rsid w:val="004631FD"/>
    <w:rsid w:val="004655B2"/>
    <w:rsid w:val="00465932"/>
    <w:rsid w:val="00465FA0"/>
    <w:rsid w:val="00466410"/>
    <w:rsid w:val="00466E45"/>
    <w:rsid w:val="00466F49"/>
    <w:rsid w:val="00466FEA"/>
    <w:rsid w:val="00470128"/>
    <w:rsid w:val="0047087C"/>
    <w:rsid w:val="00471D59"/>
    <w:rsid w:val="0047459A"/>
    <w:rsid w:val="004766ED"/>
    <w:rsid w:val="00477D35"/>
    <w:rsid w:val="00481D95"/>
    <w:rsid w:val="004825EF"/>
    <w:rsid w:val="00482BC1"/>
    <w:rsid w:val="00482F80"/>
    <w:rsid w:val="00485B82"/>
    <w:rsid w:val="004861E2"/>
    <w:rsid w:val="00486539"/>
    <w:rsid w:val="004866D3"/>
    <w:rsid w:val="00491288"/>
    <w:rsid w:val="0049129E"/>
    <w:rsid w:val="004931C8"/>
    <w:rsid w:val="00493C18"/>
    <w:rsid w:val="00494774"/>
    <w:rsid w:val="00494820"/>
    <w:rsid w:val="00495E97"/>
    <w:rsid w:val="00496661"/>
    <w:rsid w:val="0049741C"/>
    <w:rsid w:val="0049757A"/>
    <w:rsid w:val="004978B1"/>
    <w:rsid w:val="004A1D3A"/>
    <w:rsid w:val="004A2121"/>
    <w:rsid w:val="004A2906"/>
    <w:rsid w:val="004A3D22"/>
    <w:rsid w:val="004A3E29"/>
    <w:rsid w:val="004A5831"/>
    <w:rsid w:val="004A6517"/>
    <w:rsid w:val="004A6566"/>
    <w:rsid w:val="004A66F3"/>
    <w:rsid w:val="004A6AAC"/>
    <w:rsid w:val="004A702D"/>
    <w:rsid w:val="004A70EE"/>
    <w:rsid w:val="004A78BC"/>
    <w:rsid w:val="004B2B9D"/>
    <w:rsid w:val="004B35F6"/>
    <w:rsid w:val="004B3BF2"/>
    <w:rsid w:val="004B5C8D"/>
    <w:rsid w:val="004C0391"/>
    <w:rsid w:val="004C2557"/>
    <w:rsid w:val="004C4B01"/>
    <w:rsid w:val="004C5273"/>
    <w:rsid w:val="004C5976"/>
    <w:rsid w:val="004C5FAC"/>
    <w:rsid w:val="004C615D"/>
    <w:rsid w:val="004C7D03"/>
    <w:rsid w:val="004D06D5"/>
    <w:rsid w:val="004D127B"/>
    <w:rsid w:val="004D1791"/>
    <w:rsid w:val="004D1D2B"/>
    <w:rsid w:val="004D33CD"/>
    <w:rsid w:val="004D3E7A"/>
    <w:rsid w:val="004D4092"/>
    <w:rsid w:val="004D43DC"/>
    <w:rsid w:val="004D7B63"/>
    <w:rsid w:val="004D7CF5"/>
    <w:rsid w:val="004D7E85"/>
    <w:rsid w:val="004E0A7E"/>
    <w:rsid w:val="004E20BC"/>
    <w:rsid w:val="004E3311"/>
    <w:rsid w:val="004E3F2C"/>
    <w:rsid w:val="004E5A0C"/>
    <w:rsid w:val="004E70B6"/>
    <w:rsid w:val="004F0D6D"/>
    <w:rsid w:val="004F13B3"/>
    <w:rsid w:val="004F2ECA"/>
    <w:rsid w:val="004F3CBE"/>
    <w:rsid w:val="004F5CD9"/>
    <w:rsid w:val="004F5D2E"/>
    <w:rsid w:val="004F6965"/>
    <w:rsid w:val="004F73DF"/>
    <w:rsid w:val="004F7DB4"/>
    <w:rsid w:val="00500251"/>
    <w:rsid w:val="00500709"/>
    <w:rsid w:val="00500AA6"/>
    <w:rsid w:val="00501A52"/>
    <w:rsid w:val="005028E2"/>
    <w:rsid w:val="00503E5A"/>
    <w:rsid w:val="00506868"/>
    <w:rsid w:val="0050699E"/>
    <w:rsid w:val="00511CD1"/>
    <w:rsid w:val="0051220F"/>
    <w:rsid w:val="00512DCC"/>
    <w:rsid w:val="00513643"/>
    <w:rsid w:val="00513D58"/>
    <w:rsid w:val="0051534B"/>
    <w:rsid w:val="00520799"/>
    <w:rsid w:val="00520C09"/>
    <w:rsid w:val="00520EE0"/>
    <w:rsid w:val="00521663"/>
    <w:rsid w:val="00522284"/>
    <w:rsid w:val="005224C4"/>
    <w:rsid w:val="00522FEE"/>
    <w:rsid w:val="005259C3"/>
    <w:rsid w:val="00525CBB"/>
    <w:rsid w:val="00527EEE"/>
    <w:rsid w:val="0053081B"/>
    <w:rsid w:val="00532FDB"/>
    <w:rsid w:val="0053324B"/>
    <w:rsid w:val="0053434F"/>
    <w:rsid w:val="005358B3"/>
    <w:rsid w:val="00536455"/>
    <w:rsid w:val="00536EBC"/>
    <w:rsid w:val="00536FAF"/>
    <w:rsid w:val="00540246"/>
    <w:rsid w:val="00540340"/>
    <w:rsid w:val="0054052A"/>
    <w:rsid w:val="005412BF"/>
    <w:rsid w:val="00541CBA"/>
    <w:rsid w:val="00542ECB"/>
    <w:rsid w:val="005430A3"/>
    <w:rsid w:val="00544B60"/>
    <w:rsid w:val="005467C1"/>
    <w:rsid w:val="0054774E"/>
    <w:rsid w:val="00550FA2"/>
    <w:rsid w:val="0055144A"/>
    <w:rsid w:val="005523BE"/>
    <w:rsid w:val="005535A0"/>
    <w:rsid w:val="005539F3"/>
    <w:rsid w:val="00554E7F"/>
    <w:rsid w:val="00554FA6"/>
    <w:rsid w:val="005569C5"/>
    <w:rsid w:val="00557726"/>
    <w:rsid w:val="0056003F"/>
    <w:rsid w:val="00561425"/>
    <w:rsid w:val="005618E4"/>
    <w:rsid w:val="005628A0"/>
    <w:rsid w:val="005638CF"/>
    <w:rsid w:val="005641F7"/>
    <w:rsid w:val="00564759"/>
    <w:rsid w:val="0056522A"/>
    <w:rsid w:val="00567BF8"/>
    <w:rsid w:val="00570B43"/>
    <w:rsid w:val="00571316"/>
    <w:rsid w:val="005713DA"/>
    <w:rsid w:val="00572BFB"/>
    <w:rsid w:val="0057323D"/>
    <w:rsid w:val="005734DB"/>
    <w:rsid w:val="00573C0C"/>
    <w:rsid w:val="0057543A"/>
    <w:rsid w:val="00576410"/>
    <w:rsid w:val="005802F7"/>
    <w:rsid w:val="0058181B"/>
    <w:rsid w:val="0058202B"/>
    <w:rsid w:val="005864F4"/>
    <w:rsid w:val="00587FE8"/>
    <w:rsid w:val="005909A1"/>
    <w:rsid w:val="005912C0"/>
    <w:rsid w:val="005925CD"/>
    <w:rsid w:val="005925D1"/>
    <w:rsid w:val="00595293"/>
    <w:rsid w:val="0059546C"/>
    <w:rsid w:val="00596A6A"/>
    <w:rsid w:val="005A0EB1"/>
    <w:rsid w:val="005A1651"/>
    <w:rsid w:val="005A2341"/>
    <w:rsid w:val="005A24A1"/>
    <w:rsid w:val="005A6777"/>
    <w:rsid w:val="005B185D"/>
    <w:rsid w:val="005B1FF7"/>
    <w:rsid w:val="005B27F9"/>
    <w:rsid w:val="005B293A"/>
    <w:rsid w:val="005B317A"/>
    <w:rsid w:val="005B49A0"/>
    <w:rsid w:val="005B629A"/>
    <w:rsid w:val="005B648B"/>
    <w:rsid w:val="005B67C2"/>
    <w:rsid w:val="005B68AC"/>
    <w:rsid w:val="005B6E51"/>
    <w:rsid w:val="005C2240"/>
    <w:rsid w:val="005D0955"/>
    <w:rsid w:val="005D1CC6"/>
    <w:rsid w:val="005D221C"/>
    <w:rsid w:val="005D39A0"/>
    <w:rsid w:val="005D42BE"/>
    <w:rsid w:val="005D60D2"/>
    <w:rsid w:val="005D6F8B"/>
    <w:rsid w:val="005E0BAB"/>
    <w:rsid w:val="005E0D7F"/>
    <w:rsid w:val="005E1076"/>
    <w:rsid w:val="005E17A2"/>
    <w:rsid w:val="005E2960"/>
    <w:rsid w:val="005E3294"/>
    <w:rsid w:val="005E33CC"/>
    <w:rsid w:val="005E43A9"/>
    <w:rsid w:val="005E5740"/>
    <w:rsid w:val="005E5C79"/>
    <w:rsid w:val="005E62BD"/>
    <w:rsid w:val="005E7EF3"/>
    <w:rsid w:val="005F00DD"/>
    <w:rsid w:val="005F2421"/>
    <w:rsid w:val="005F3492"/>
    <w:rsid w:val="005F3CF7"/>
    <w:rsid w:val="005F432B"/>
    <w:rsid w:val="005F54F6"/>
    <w:rsid w:val="005F5756"/>
    <w:rsid w:val="005F5C23"/>
    <w:rsid w:val="006013B7"/>
    <w:rsid w:val="00603CDF"/>
    <w:rsid w:val="0060403F"/>
    <w:rsid w:val="00607EE9"/>
    <w:rsid w:val="00611AA4"/>
    <w:rsid w:val="00612229"/>
    <w:rsid w:val="00613B94"/>
    <w:rsid w:val="00617259"/>
    <w:rsid w:val="00617610"/>
    <w:rsid w:val="0061769C"/>
    <w:rsid w:val="006214D4"/>
    <w:rsid w:val="00621B37"/>
    <w:rsid w:val="00622671"/>
    <w:rsid w:val="00622CFF"/>
    <w:rsid w:val="00622EB4"/>
    <w:rsid w:val="00623A64"/>
    <w:rsid w:val="0062593A"/>
    <w:rsid w:val="00625A98"/>
    <w:rsid w:val="00625AA6"/>
    <w:rsid w:val="006268B2"/>
    <w:rsid w:val="00627AE7"/>
    <w:rsid w:val="00630B5E"/>
    <w:rsid w:val="00632716"/>
    <w:rsid w:val="00632AAE"/>
    <w:rsid w:val="00634120"/>
    <w:rsid w:val="00634980"/>
    <w:rsid w:val="0063556E"/>
    <w:rsid w:val="006355D2"/>
    <w:rsid w:val="00636257"/>
    <w:rsid w:val="00640E3A"/>
    <w:rsid w:val="00640FCF"/>
    <w:rsid w:val="006426C7"/>
    <w:rsid w:val="00643054"/>
    <w:rsid w:val="00645590"/>
    <w:rsid w:val="0064568D"/>
    <w:rsid w:val="00646F1A"/>
    <w:rsid w:val="006515C6"/>
    <w:rsid w:val="006531BB"/>
    <w:rsid w:val="0065336B"/>
    <w:rsid w:val="0065424C"/>
    <w:rsid w:val="006578B0"/>
    <w:rsid w:val="00662FCD"/>
    <w:rsid w:val="006638DA"/>
    <w:rsid w:val="00663BFD"/>
    <w:rsid w:val="0066537C"/>
    <w:rsid w:val="00666E07"/>
    <w:rsid w:val="0066721B"/>
    <w:rsid w:val="00667F8D"/>
    <w:rsid w:val="00671E6F"/>
    <w:rsid w:val="0067489B"/>
    <w:rsid w:val="00676026"/>
    <w:rsid w:val="006854F4"/>
    <w:rsid w:val="0068651F"/>
    <w:rsid w:val="00686832"/>
    <w:rsid w:val="00686A6E"/>
    <w:rsid w:val="00686CB9"/>
    <w:rsid w:val="00687AB7"/>
    <w:rsid w:val="0069025D"/>
    <w:rsid w:val="006908DC"/>
    <w:rsid w:val="00692C97"/>
    <w:rsid w:val="00694354"/>
    <w:rsid w:val="00695060"/>
    <w:rsid w:val="006950BE"/>
    <w:rsid w:val="00695566"/>
    <w:rsid w:val="00697492"/>
    <w:rsid w:val="006A04B7"/>
    <w:rsid w:val="006A20FC"/>
    <w:rsid w:val="006A3480"/>
    <w:rsid w:val="006A3B74"/>
    <w:rsid w:val="006A50DD"/>
    <w:rsid w:val="006B2694"/>
    <w:rsid w:val="006B31B6"/>
    <w:rsid w:val="006B54DE"/>
    <w:rsid w:val="006B5541"/>
    <w:rsid w:val="006B59C8"/>
    <w:rsid w:val="006B681D"/>
    <w:rsid w:val="006B6944"/>
    <w:rsid w:val="006B784E"/>
    <w:rsid w:val="006C0BCF"/>
    <w:rsid w:val="006C133E"/>
    <w:rsid w:val="006C32D1"/>
    <w:rsid w:val="006C3ABA"/>
    <w:rsid w:val="006C429C"/>
    <w:rsid w:val="006D03FD"/>
    <w:rsid w:val="006D08D3"/>
    <w:rsid w:val="006D128B"/>
    <w:rsid w:val="006D1466"/>
    <w:rsid w:val="006D1644"/>
    <w:rsid w:val="006D21D4"/>
    <w:rsid w:val="006D293C"/>
    <w:rsid w:val="006D3131"/>
    <w:rsid w:val="006D3551"/>
    <w:rsid w:val="006D41B8"/>
    <w:rsid w:val="006D4309"/>
    <w:rsid w:val="006D4FA0"/>
    <w:rsid w:val="006D6241"/>
    <w:rsid w:val="006D657E"/>
    <w:rsid w:val="006E0A46"/>
    <w:rsid w:val="006E11DB"/>
    <w:rsid w:val="006E58C7"/>
    <w:rsid w:val="006E634E"/>
    <w:rsid w:val="006F00FD"/>
    <w:rsid w:val="006F1762"/>
    <w:rsid w:val="006F1965"/>
    <w:rsid w:val="006F1F91"/>
    <w:rsid w:val="006F30ED"/>
    <w:rsid w:val="006F313C"/>
    <w:rsid w:val="006F36A5"/>
    <w:rsid w:val="006F45F8"/>
    <w:rsid w:val="006F6EC9"/>
    <w:rsid w:val="0070058A"/>
    <w:rsid w:val="00700609"/>
    <w:rsid w:val="00700839"/>
    <w:rsid w:val="00702053"/>
    <w:rsid w:val="00702558"/>
    <w:rsid w:val="00702D29"/>
    <w:rsid w:val="0070404A"/>
    <w:rsid w:val="0070501D"/>
    <w:rsid w:val="00705620"/>
    <w:rsid w:val="00705D27"/>
    <w:rsid w:val="007066DA"/>
    <w:rsid w:val="0071080E"/>
    <w:rsid w:val="00711394"/>
    <w:rsid w:val="00711DFB"/>
    <w:rsid w:val="00714201"/>
    <w:rsid w:val="0071442E"/>
    <w:rsid w:val="00714AD0"/>
    <w:rsid w:val="007157EE"/>
    <w:rsid w:val="007167F9"/>
    <w:rsid w:val="00716B0E"/>
    <w:rsid w:val="00717176"/>
    <w:rsid w:val="0071753A"/>
    <w:rsid w:val="007201AA"/>
    <w:rsid w:val="00720346"/>
    <w:rsid w:val="00721016"/>
    <w:rsid w:val="00721BAF"/>
    <w:rsid w:val="007227CB"/>
    <w:rsid w:val="00722A17"/>
    <w:rsid w:val="00722D0C"/>
    <w:rsid w:val="0072411D"/>
    <w:rsid w:val="00724696"/>
    <w:rsid w:val="00725182"/>
    <w:rsid w:val="00730E85"/>
    <w:rsid w:val="00732231"/>
    <w:rsid w:val="007344B5"/>
    <w:rsid w:val="0073456C"/>
    <w:rsid w:val="0073598D"/>
    <w:rsid w:val="00736518"/>
    <w:rsid w:val="007365BE"/>
    <w:rsid w:val="00736E71"/>
    <w:rsid w:val="00737545"/>
    <w:rsid w:val="00737C7B"/>
    <w:rsid w:val="00737D42"/>
    <w:rsid w:val="00740706"/>
    <w:rsid w:val="00741E9C"/>
    <w:rsid w:val="007425B5"/>
    <w:rsid w:val="00743C90"/>
    <w:rsid w:val="00744B0B"/>
    <w:rsid w:val="00744F07"/>
    <w:rsid w:val="007471A1"/>
    <w:rsid w:val="007501ED"/>
    <w:rsid w:val="0075074A"/>
    <w:rsid w:val="00750C48"/>
    <w:rsid w:val="007514D3"/>
    <w:rsid w:val="007515B2"/>
    <w:rsid w:val="00751CAF"/>
    <w:rsid w:val="00752BF2"/>
    <w:rsid w:val="007530A9"/>
    <w:rsid w:val="00753C65"/>
    <w:rsid w:val="00755BB1"/>
    <w:rsid w:val="00760B14"/>
    <w:rsid w:val="00760BBD"/>
    <w:rsid w:val="00761ACD"/>
    <w:rsid w:val="007621ED"/>
    <w:rsid w:val="00763901"/>
    <w:rsid w:val="007663DA"/>
    <w:rsid w:val="007667AD"/>
    <w:rsid w:val="00766D09"/>
    <w:rsid w:val="00767581"/>
    <w:rsid w:val="00767C3E"/>
    <w:rsid w:val="007702D6"/>
    <w:rsid w:val="00770F98"/>
    <w:rsid w:val="007766B8"/>
    <w:rsid w:val="00780CC6"/>
    <w:rsid w:val="00780EF3"/>
    <w:rsid w:val="007815BC"/>
    <w:rsid w:val="007816D1"/>
    <w:rsid w:val="0078227A"/>
    <w:rsid w:val="0078294D"/>
    <w:rsid w:val="0078351E"/>
    <w:rsid w:val="00783C07"/>
    <w:rsid w:val="00784420"/>
    <w:rsid w:val="007868DF"/>
    <w:rsid w:val="00787FBE"/>
    <w:rsid w:val="007913F8"/>
    <w:rsid w:val="00791E8B"/>
    <w:rsid w:val="00791FEF"/>
    <w:rsid w:val="007929CD"/>
    <w:rsid w:val="00795082"/>
    <w:rsid w:val="007951A4"/>
    <w:rsid w:val="007953E1"/>
    <w:rsid w:val="00796B75"/>
    <w:rsid w:val="0079754A"/>
    <w:rsid w:val="007A0463"/>
    <w:rsid w:val="007A4235"/>
    <w:rsid w:val="007A63DB"/>
    <w:rsid w:val="007A76A7"/>
    <w:rsid w:val="007B32F8"/>
    <w:rsid w:val="007B3BC5"/>
    <w:rsid w:val="007B4388"/>
    <w:rsid w:val="007B4679"/>
    <w:rsid w:val="007B4BF8"/>
    <w:rsid w:val="007B57A0"/>
    <w:rsid w:val="007B58DD"/>
    <w:rsid w:val="007B5A89"/>
    <w:rsid w:val="007B6317"/>
    <w:rsid w:val="007B6922"/>
    <w:rsid w:val="007B7AAF"/>
    <w:rsid w:val="007C011F"/>
    <w:rsid w:val="007C2525"/>
    <w:rsid w:val="007C38E6"/>
    <w:rsid w:val="007C6E9F"/>
    <w:rsid w:val="007C7357"/>
    <w:rsid w:val="007D0518"/>
    <w:rsid w:val="007D165F"/>
    <w:rsid w:val="007D1924"/>
    <w:rsid w:val="007D1CD5"/>
    <w:rsid w:val="007D27BA"/>
    <w:rsid w:val="007D2C0C"/>
    <w:rsid w:val="007D38C2"/>
    <w:rsid w:val="007D416C"/>
    <w:rsid w:val="007D6A08"/>
    <w:rsid w:val="007D7DBA"/>
    <w:rsid w:val="007E22B0"/>
    <w:rsid w:val="007E4953"/>
    <w:rsid w:val="007E583C"/>
    <w:rsid w:val="007E6FF1"/>
    <w:rsid w:val="007E719A"/>
    <w:rsid w:val="007F1C71"/>
    <w:rsid w:val="007F1DC1"/>
    <w:rsid w:val="007F1DC5"/>
    <w:rsid w:val="007F2543"/>
    <w:rsid w:val="007F2963"/>
    <w:rsid w:val="007F2F1D"/>
    <w:rsid w:val="007F4B4D"/>
    <w:rsid w:val="007F6223"/>
    <w:rsid w:val="007F6903"/>
    <w:rsid w:val="007F731B"/>
    <w:rsid w:val="00800105"/>
    <w:rsid w:val="00800DEB"/>
    <w:rsid w:val="008029EE"/>
    <w:rsid w:val="008038B6"/>
    <w:rsid w:val="00803A03"/>
    <w:rsid w:val="008054FD"/>
    <w:rsid w:val="008132CD"/>
    <w:rsid w:val="00816A12"/>
    <w:rsid w:val="008171AF"/>
    <w:rsid w:val="008210FA"/>
    <w:rsid w:val="00822E75"/>
    <w:rsid w:val="00824312"/>
    <w:rsid w:val="00824C3A"/>
    <w:rsid w:val="00825C63"/>
    <w:rsid w:val="0082691E"/>
    <w:rsid w:val="00826D16"/>
    <w:rsid w:val="00827F8A"/>
    <w:rsid w:val="00830033"/>
    <w:rsid w:val="00831498"/>
    <w:rsid w:val="008315E8"/>
    <w:rsid w:val="008333EA"/>
    <w:rsid w:val="0083346D"/>
    <w:rsid w:val="008348C5"/>
    <w:rsid w:val="00834A87"/>
    <w:rsid w:val="0083503F"/>
    <w:rsid w:val="00840C29"/>
    <w:rsid w:val="00842D0C"/>
    <w:rsid w:val="008437A1"/>
    <w:rsid w:val="00843B89"/>
    <w:rsid w:val="00844042"/>
    <w:rsid w:val="008449C3"/>
    <w:rsid w:val="00844FEE"/>
    <w:rsid w:val="00845E46"/>
    <w:rsid w:val="008463E2"/>
    <w:rsid w:val="00846943"/>
    <w:rsid w:val="00846F0B"/>
    <w:rsid w:val="00847D79"/>
    <w:rsid w:val="0085064F"/>
    <w:rsid w:val="00850896"/>
    <w:rsid w:val="00850BC4"/>
    <w:rsid w:val="00850D26"/>
    <w:rsid w:val="00852A5E"/>
    <w:rsid w:val="00854DB3"/>
    <w:rsid w:val="00860986"/>
    <w:rsid w:val="0086249F"/>
    <w:rsid w:val="00862A0F"/>
    <w:rsid w:val="00862B93"/>
    <w:rsid w:val="00862C22"/>
    <w:rsid w:val="00866E30"/>
    <w:rsid w:val="008673A9"/>
    <w:rsid w:val="0087102F"/>
    <w:rsid w:val="0087190F"/>
    <w:rsid w:val="00872145"/>
    <w:rsid w:val="00873580"/>
    <w:rsid w:val="00875C0F"/>
    <w:rsid w:val="0087665E"/>
    <w:rsid w:val="008773F0"/>
    <w:rsid w:val="00877C4D"/>
    <w:rsid w:val="008824CE"/>
    <w:rsid w:val="00882626"/>
    <w:rsid w:val="0088291E"/>
    <w:rsid w:val="008838BE"/>
    <w:rsid w:val="00884435"/>
    <w:rsid w:val="00884699"/>
    <w:rsid w:val="008901B2"/>
    <w:rsid w:val="00892A80"/>
    <w:rsid w:val="00892D39"/>
    <w:rsid w:val="00893E49"/>
    <w:rsid w:val="00894A28"/>
    <w:rsid w:val="00896573"/>
    <w:rsid w:val="00896B1A"/>
    <w:rsid w:val="008971C4"/>
    <w:rsid w:val="00897E30"/>
    <w:rsid w:val="008A0A06"/>
    <w:rsid w:val="008A1C95"/>
    <w:rsid w:val="008A2B61"/>
    <w:rsid w:val="008A3445"/>
    <w:rsid w:val="008A3DEC"/>
    <w:rsid w:val="008A3FCC"/>
    <w:rsid w:val="008A41E6"/>
    <w:rsid w:val="008A49E7"/>
    <w:rsid w:val="008A56D0"/>
    <w:rsid w:val="008A5AE6"/>
    <w:rsid w:val="008A68CE"/>
    <w:rsid w:val="008A7982"/>
    <w:rsid w:val="008B1C23"/>
    <w:rsid w:val="008B215F"/>
    <w:rsid w:val="008B5911"/>
    <w:rsid w:val="008B5AFB"/>
    <w:rsid w:val="008B62EC"/>
    <w:rsid w:val="008B6513"/>
    <w:rsid w:val="008B7541"/>
    <w:rsid w:val="008C0CBF"/>
    <w:rsid w:val="008C213A"/>
    <w:rsid w:val="008C520F"/>
    <w:rsid w:val="008C7E94"/>
    <w:rsid w:val="008C7FA0"/>
    <w:rsid w:val="008D12CD"/>
    <w:rsid w:val="008D17C6"/>
    <w:rsid w:val="008D623E"/>
    <w:rsid w:val="008D637A"/>
    <w:rsid w:val="008D6591"/>
    <w:rsid w:val="008D7015"/>
    <w:rsid w:val="008D77BB"/>
    <w:rsid w:val="008E12B4"/>
    <w:rsid w:val="008E13FC"/>
    <w:rsid w:val="008E3076"/>
    <w:rsid w:val="008E69B8"/>
    <w:rsid w:val="008F0834"/>
    <w:rsid w:val="008F1637"/>
    <w:rsid w:val="008F194F"/>
    <w:rsid w:val="008F2849"/>
    <w:rsid w:val="008F3787"/>
    <w:rsid w:val="008F5A52"/>
    <w:rsid w:val="008F5B82"/>
    <w:rsid w:val="0090008D"/>
    <w:rsid w:val="009009F7"/>
    <w:rsid w:val="00900FAF"/>
    <w:rsid w:val="00902790"/>
    <w:rsid w:val="009046E9"/>
    <w:rsid w:val="0090597C"/>
    <w:rsid w:val="00906DC0"/>
    <w:rsid w:val="0090730B"/>
    <w:rsid w:val="00907D7D"/>
    <w:rsid w:val="009108D6"/>
    <w:rsid w:val="00912C85"/>
    <w:rsid w:val="009133DD"/>
    <w:rsid w:val="009152D3"/>
    <w:rsid w:val="0091539A"/>
    <w:rsid w:val="00916121"/>
    <w:rsid w:val="00916849"/>
    <w:rsid w:val="00916F95"/>
    <w:rsid w:val="00921AFD"/>
    <w:rsid w:val="0092218F"/>
    <w:rsid w:val="009231C8"/>
    <w:rsid w:val="00923C71"/>
    <w:rsid w:val="00923FBB"/>
    <w:rsid w:val="009245BC"/>
    <w:rsid w:val="009248FC"/>
    <w:rsid w:val="00925EBC"/>
    <w:rsid w:val="00926543"/>
    <w:rsid w:val="00927DA4"/>
    <w:rsid w:val="009311BB"/>
    <w:rsid w:val="009321C9"/>
    <w:rsid w:val="00932F1E"/>
    <w:rsid w:val="009341E3"/>
    <w:rsid w:val="009362D5"/>
    <w:rsid w:val="009366D6"/>
    <w:rsid w:val="00937735"/>
    <w:rsid w:val="00937971"/>
    <w:rsid w:val="00941E78"/>
    <w:rsid w:val="00943133"/>
    <w:rsid w:val="0094476F"/>
    <w:rsid w:val="0094492C"/>
    <w:rsid w:val="00946483"/>
    <w:rsid w:val="0095080F"/>
    <w:rsid w:val="0095097A"/>
    <w:rsid w:val="00950F5D"/>
    <w:rsid w:val="00952FAB"/>
    <w:rsid w:val="00953184"/>
    <w:rsid w:val="00955B3A"/>
    <w:rsid w:val="0095655D"/>
    <w:rsid w:val="009601D6"/>
    <w:rsid w:val="0096024F"/>
    <w:rsid w:val="00960479"/>
    <w:rsid w:val="00960641"/>
    <w:rsid w:val="00960D4A"/>
    <w:rsid w:val="0096147F"/>
    <w:rsid w:val="00961673"/>
    <w:rsid w:val="00962D37"/>
    <w:rsid w:val="00963E6B"/>
    <w:rsid w:val="00964363"/>
    <w:rsid w:val="00966F23"/>
    <w:rsid w:val="00966F90"/>
    <w:rsid w:val="00970157"/>
    <w:rsid w:val="00972CAF"/>
    <w:rsid w:val="00973531"/>
    <w:rsid w:val="00973D4D"/>
    <w:rsid w:val="0097666C"/>
    <w:rsid w:val="00976A7D"/>
    <w:rsid w:val="00977E42"/>
    <w:rsid w:val="009809D6"/>
    <w:rsid w:val="009812C6"/>
    <w:rsid w:val="0098282D"/>
    <w:rsid w:val="00982A3F"/>
    <w:rsid w:val="00983E6E"/>
    <w:rsid w:val="00985EA5"/>
    <w:rsid w:val="00990B2F"/>
    <w:rsid w:val="00991142"/>
    <w:rsid w:val="0099219A"/>
    <w:rsid w:val="00993B20"/>
    <w:rsid w:val="00994E4D"/>
    <w:rsid w:val="0099521E"/>
    <w:rsid w:val="00996129"/>
    <w:rsid w:val="0099682B"/>
    <w:rsid w:val="00996967"/>
    <w:rsid w:val="009A13B1"/>
    <w:rsid w:val="009A1952"/>
    <w:rsid w:val="009A1A1B"/>
    <w:rsid w:val="009A2CFC"/>
    <w:rsid w:val="009A3F90"/>
    <w:rsid w:val="009A45E9"/>
    <w:rsid w:val="009A67AA"/>
    <w:rsid w:val="009A7C03"/>
    <w:rsid w:val="009B0966"/>
    <w:rsid w:val="009B1946"/>
    <w:rsid w:val="009B3F97"/>
    <w:rsid w:val="009B4D03"/>
    <w:rsid w:val="009B7413"/>
    <w:rsid w:val="009B7E93"/>
    <w:rsid w:val="009C08FA"/>
    <w:rsid w:val="009C1B2D"/>
    <w:rsid w:val="009C353B"/>
    <w:rsid w:val="009C5211"/>
    <w:rsid w:val="009C676B"/>
    <w:rsid w:val="009C71AD"/>
    <w:rsid w:val="009C7325"/>
    <w:rsid w:val="009C7B24"/>
    <w:rsid w:val="009D0EB1"/>
    <w:rsid w:val="009D251B"/>
    <w:rsid w:val="009D2A68"/>
    <w:rsid w:val="009D43AF"/>
    <w:rsid w:val="009D486E"/>
    <w:rsid w:val="009D4F58"/>
    <w:rsid w:val="009D5A10"/>
    <w:rsid w:val="009D7785"/>
    <w:rsid w:val="009E2DA1"/>
    <w:rsid w:val="009E3430"/>
    <w:rsid w:val="009E395A"/>
    <w:rsid w:val="009E4531"/>
    <w:rsid w:val="009E4B31"/>
    <w:rsid w:val="009E6514"/>
    <w:rsid w:val="009E76F7"/>
    <w:rsid w:val="009F5C4C"/>
    <w:rsid w:val="009F7326"/>
    <w:rsid w:val="00A01848"/>
    <w:rsid w:val="00A018D2"/>
    <w:rsid w:val="00A02920"/>
    <w:rsid w:val="00A031A8"/>
    <w:rsid w:val="00A04DCC"/>
    <w:rsid w:val="00A06CB2"/>
    <w:rsid w:val="00A06D09"/>
    <w:rsid w:val="00A06F29"/>
    <w:rsid w:val="00A1008A"/>
    <w:rsid w:val="00A103BB"/>
    <w:rsid w:val="00A10812"/>
    <w:rsid w:val="00A11363"/>
    <w:rsid w:val="00A11B17"/>
    <w:rsid w:val="00A1412A"/>
    <w:rsid w:val="00A14368"/>
    <w:rsid w:val="00A1494A"/>
    <w:rsid w:val="00A14AB5"/>
    <w:rsid w:val="00A14E4E"/>
    <w:rsid w:val="00A15DF4"/>
    <w:rsid w:val="00A16E49"/>
    <w:rsid w:val="00A1706F"/>
    <w:rsid w:val="00A202FD"/>
    <w:rsid w:val="00A2162A"/>
    <w:rsid w:val="00A21A46"/>
    <w:rsid w:val="00A23180"/>
    <w:rsid w:val="00A23EB3"/>
    <w:rsid w:val="00A25408"/>
    <w:rsid w:val="00A27626"/>
    <w:rsid w:val="00A355E6"/>
    <w:rsid w:val="00A35608"/>
    <w:rsid w:val="00A375EA"/>
    <w:rsid w:val="00A40745"/>
    <w:rsid w:val="00A41C79"/>
    <w:rsid w:val="00A41F25"/>
    <w:rsid w:val="00A424E3"/>
    <w:rsid w:val="00A44AEF"/>
    <w:rsid w:val="00A454B7"/>
    <w:rsid w:val="00A46514"/>
    <w:rsid w:val="00A4788C"/>
    <w:rsid w:val="00A4791D"/>
    <w:rsid w:val="00A47C5D"/>
    <w:rsid w:val="00A47C93"/>
    <w:rsid w:val="00A502D4"/>
    <w:rsid w:val="00A503E8"/>
    <w:rsid w:val="00A50819"/>
    <w:rsid w:val="00A5088E"/>
    <w:rsid w:val="00A51836"/>
    <w:rsid w:val="00A51980"/>
    <w:rsid w:val="00A54DA5"/>
    <w:rsid w:val="00A55EBD"/>
    <w:rsid w:val="00A560F3"/>
    <w:rsid w:val="00A56EA3"/>
    <w:rsid w:val="00A57207"/>
    <w:rsid w:val="00A60FFD"/>
    <w:rsid w:val="00A61271"/>
    <w:rsid w:val="00A6244A"/>
    <w:rsid w:val="00A62518"/>
    <w:rsid w:val="00A628CC"/>
    <w:rsid w:val="00A62E45"/>
    <w:rsid w:val="00A630C2"/>
    <w:rsid w:val="00A64F76"/>
    <w:rsid w:val="00A651D5"/>
    <w:rsid w:val="00A65A1F"/>
    <w:rsid w:val="00A65CBE"/>
    <w:rsid w:val="00A664A9"/>
    <w:rsid w:val="00A66C96"/>
    <w:rsid w:val="00A6776E"/>
    <w:rsid w:val="00A67FB1"/>
    <w:rsid w:val="00A70F7B"/>
    <w:rsid w:val="00A7226D"/>
    <w:rsid w:val="00A72B85"/>
    <w:rsid w:val="00A72EE4"/>
    <w:rsid w:val="00A73684"/>
    <w:rsid w:val="00A753CF"/>
    <w:rsid w:val="00A77653"/>
    <w:rsid w:val="00A7766A"/>
    <w:rsid w:val="00A80F5A"/>
    <w:rsid w:val="00A81B8D"/>
    <w:rsid w:val="00A82A22"/>
    <w:rsid w:val="00A82D27"/>
    <w:rsid w:val="00A834B6"/>
    <w:rsid w:val="00A83763"/>
    <w:rsid w:val="00A86179"/>
    <w:rsid w:val="00A90FCA"/>
    <w:rsid w:val="00A939AA"/>
    <w:rsid w:val="00A952D9"/>
    <w:rsid w:val="00A97677"/>
    <w:rsid w:val="00A9773F"/>
    <w:rsid w:val="00AA0868"/>
    <w:rsid w:val="00AA550A"/>
    <w:rsid w:val="00AA5968"/>
    <w:rsid w:val="00AA5DCE"/>
    <w:rsid w:val="00AA6497"/>
    <w:rsid w:val="00AA6D7B"/>
    <w:rsid w:val="00AA701C"/>
    <w:rsid w:val="00AB0A37"/>
    <w:rsid w:val="00AB1701"/>
    <w:rsid w:val="00AB3428"/>
    <w:rsid w:val="00AB522B"/>
    <w:rsid w:val="00AB597F"/>
    <w:rsid w:val="00AB5D80"/>
    <w:rsid w:val="00AB6953"/>
    <w:rsid w:val="00AC01DC"/>
    <w:rsid w:val="00AC08AA"/>
    <w:rsid w:val="00AC0DCF"/>
    <w:rsid w:val="00AC1279"/>
    <w:rsid w:val="00AC1C45"/>
    <w:rsid w:val="00AC20DD"/>
    <w:rsid w:val="00AC2F4E"/>
    <w:rsid w:val="00AC43AE"/>
    <w:rsid w:val="00AC45AC"/>
    <w:rsid w:val="00AC5D21"/>
    <w:rsid w:val="00AC61AE"/>
    <w:rsid w:val="00AC6CB5"/>
    <w:rsid w:val="00AC7949"/>
    <w:rsid w:val="00AC7C51"/>
    <w:rsid w:val="00AD133D"/>
    <w:rsid w:val="00AD25A6"/>
    <w:rsid w:val="00AD2F40"/>
    <w:rsid w:val="00AD3927"/>
    <w:rsid w:val="00AD4957"/>
    <w:rsid w:val="00AD7337"/>
    <w:rsid w:val="00AE0E2D"/>
    <w:rsid w:val="00AE1247"/>
    <w:rsid w:val="00AE1B73"/>
    <w:rsid w:val="00AE2605"/>
    <w:rsid w:val="00AE4151"/>
    <w:rsid w:val="00AE7732"/>
    <w:rsid w:val="00AF070E"/>
    <w:rsid w:val="00AF3F69"/>
    <w:rsid w:val="00AF3FDB"/>
    <w:rsid w:val="00AF4082"/>
    <w:rsid w:val="00AF5C9B"/>
    <w:rsid w:val="00AF6530"/>
    <w:rsid w:val="00AF6F09"/>
    <w:rsid w:val="00B00272"/>
    <w:rsid w:val="00B01279"/>
    <w:rsid w:val="00B01820"/>
    <w:rsid w:val="00B02554"/>
    <w:rsid w:val="00B029BB"/>
    <w:rsid w:val="00B029C7"/>
    <w:rsid w:val="00B05180"/>
    <w:rsid w:val="00B05B69"/>
    <w:rsid w:val="00B06142"/>
    <w:rsid w:val="00B0726B"/>
    <w:rsid w:val="00B07FBD"/>
    <w:rsid w:val="00B10CD1"/>
    <w:rsid w:val="00B11668"/>
    <w:rsid w:val="00B1227B"/>
    <w:rsid w:val="00B12E1B"/>
    <w:rsid w:val="00B14E0E"/>
    <w:rsid w:val="00B1740C"/>
    <w:rsid w:val="00B205DE"/>
    <w:rsid w:val="00B20E5F"/>
    <w:rsid w:val="00B211CD"/>
    <w:rsid w:val="00B21C03"/>
    <w:rsid w:val="00B21D9D"/>
    <w:rsid w:val="00B21F16"/>
    <w:rsid w:val="00B22189"/>
    <w:rsid w:val="00B23758"/>
    <w:rsid w:val="00B26A87"/>
    <w:rsid w:val="00B27D46"/>
    <w:rsid w:val="00B27E8A"/>
    <w:rsid w:val="00B30A79"/>
    <w:rsid w:val="00B30BC5"/>
    <w:rsid w:val="00B30FC1"/>
    <w:rsid w:val="00B31A01"/>
    <w:rsid w:val="00B31E1D"/>
    <w:rsid w:val="00B31EF8"/>
    <w:rsid w:val="00B3232F"/>
    <w:rsid w:val="00B323CA"/>
    <w:rsid w:val="00B33E61"/>
    <w:rsid w:val="00B356B3"/>
    <w:rsid w:val="00B36D9F"/>
    <w:rsid w:val="00B37B6F"/>
    <w:rsid w:val="00B40090"/>
    <w:rsid w:val="00B40B41"/>
    <w:rsid w:val="00B41A6C"/>
    <w:rsid w:val="00B42FAB"/>
    <w:rsid w:val="00B4326F"/>
    <w:rsid w:val="00B44317"/>
    <w:rsid w:val="00B462D0"/>
    <w:rsid w:val="00B468EC"/>
    <w:rsid w:val="00B50416"/>
    <w:rsid w:val="00B50F9E"/>
    <w:rsid w:val="00B5189A"/>
    <w:rsid w:val="00B530E9"/>
    <w:rsid w:val="00B543E9"/>
    <w:rsid w:val="00B560E3"/>
    <w:rsid w:val="00B57547"/>
    <w:rsid w:val="00B57AC2"/>
    <w:rsid w:val="00B61E7B"/>
    <w:rsid w:val="00B62AB2"/>
    <w:rsid w:val="00B63705"/>
    <w:rsid w:val="00B7068C"/>
    <w:rsid w:val="00B714C4"/>
    <w:rsid w:val="00B730F2"/>
    <w:rsid w:val="00B734C5"/>
    <w:rsid w:val="00B738F3"/>
    <w:rsid w:val="00B739EB"/>
    <w:rsid w:val="00B74849"/>
    <w:rsid w:val="00B763EA"/>
    <w:rsid w:val="00B76AD3"/>
    <w:rsid w:val="00B806CC"/>
    <w:rsid w:val="00B80CA6"/>
    <w:rsid w:val="00B80F82"/>
    <w:rsid w:val="00B81C3F"/>
    <w:rsid w:val="00B82FFC"/>
    <w:rsid w:val="00B83C76"/>
    <w:rsid w:val="00B87A65"/>
    <w:rsid w:val="00B90B9A"/>
    <w:rsid w:val="00B90DF6"/>
    <w:rsid w:val="00B90E39"/>
    <w:rsid w:val="00B91E01"/>
    <w:rsid w:val="00B91E0A"/>
    <w:rsid w:val="00B932A0"/>
    <w:rsid w:val="00B93EB1"/>
    <w:rsid w:val="00B9435A"/>
    <w:rsid w:val="00B9519B"/>
    <w:rsid w:val="00B9579F"/>
    <w:rsid w:val="00BA04D2"/>
    <w:rsid w:val="00BA1498"/>
    <w:rsid w:val="00BA2C70"/>
    <w:rsid w:val="00BA346A"/>
    <w:rsid w:val="00BA4DD0"/>
    <w:rsid w:val="00BA51CE"/>
    <w:rsid w:val="00BA7040"/>
    <w:rsid w:val="00BB2BCC"/>
    <w:rsid w:val="00BB3E98"/>
    <w:rsid w:val="00BB4354"/>
    <w:rsid w:val="00BB46CD"/>
    <w:rsid w:val="00BB516C"/>
    <w:rsid w:val="00BC09CF"/>
    <w:rsid w:val="00BC10A3"/>
    <w:rsid w:val="00BC1CAF"/>
    <w:rsid w:val="00BC29D0"/>
    <w:rsid w:val="00BC2CF2"/>
    <w:rsid w:val="00BC2FBB"/>
    <w:rsid w:val="00BC3E77"/>
    <w:rsid w:val="00BC45B2"/>
    <w:rsid w:val="00BC75DD"/>
    <w:rsid w:val="00BC79AD"/>
    <w:rsid w:val="00BD08BA"/>
    <w:rsid w:val="00BD248F"/>
    <w:rsid w:val="00BD2C3E"/>
    <w:rsid w:val="00BD5802"/>
    <w:rsid w:val="00BD6702"/>
    <w:rsid w:val="00BD70AC"/>
    <w:rsid w:val="00BE0A9F"/>
    <w:rsid w:val="00BE1AC7"/>
    <w:rsid w:val="00BE212A"/>
    <w:rsid w:val="00BE266C"/>
    <w:rsid w:val="00BE27D3"/>
    <w:rsid w:val="00BE2B53"/>
    <w:rsid w:val="00BE3DFF"/>
    <w:rsid w:val="00BE50EC"/>
    <w:rsid w:val="00BE5148"/>
    <w:rsid w:val="00BE5210"/>
    <w:rsid w:val="00BE555A"/>
    <w:rsid w:val="00BE6423"/>
    <w:rsid w:val="00BF366C"/>
    <w:rsid w:val="00BF4587"/>
    <w:rsid w:val="00BF4824"/>
    <w:rsid w:val="00BF4A67"/>
    <w:rsid w:val="00BF51DF"/>
    <w:rsid w:val="00BF5F57"/>
    <w:rsid w:val="00C00C7B"/>
    <w:rsid w:val="00C016FC"/>
    <w:rsid w:val="00C01C63"/>
    <w:rsid w:val="00C046F4"/>
    <w:rsid w:val="00C04E24"/>
    <w:rsid w:val="00C07ABA"/>
    <w:rsid w:val="00C10BA4"/>
    <w:rsid w:val="00C11E3E"/>
    <w:rsid w:val="00C138C5"/>
    <w:rsid w:val="00C13B20"/>
    <w:rsid w:val="00C14737"/>
    <w:rsid w:val="00C14E0F"/>
    <w:rsid w:val="00C16192"/>
    <w:rsid w:val="00C1626D"/>
    <w:rsid w:val="00C20E7A"/>
    <w:rsid w:val="00C23B8B"/>
    <w:rsid w:val="00C24A51"/>
    <w:rsid w:val="00C250A7"/>
    <w:rsid w:val="00C256EE"/>
    <w:rsid w:val="00C307BA"/>
    <w:rsid w:val="00C30B85"/>
    <w:rsid w:val="00C30C86"/>
    <w:rsid w:val="00C31B92"/>
    <w:rsid w:val="00C329A6"/>
    <w:rsid w:val="00C32D80"/>
    <w:rsid w:val="00C337BA"/>
    <w:rsid w:val="00C33C38"/>
    <w:rsid w:val="00C3439F"/>
    <w:rsid w:val="00C34734"/>
    <w:rsid w:val="00C34760"/>
    <w:rsid w:val="00C35072"/>
    <w:rsid w:val="00C353DD"/>
    <w:rsid w:val="00C360FE"/>
    <w:rsid w:val="00C366FA"/>
    <w:rsid w:val="00C367A8"/>
    <w:rsid w:val="00C4047B"/>
    <w:rsid w:val="00C407B7"/>
    <w:rsid w:val="00C422AB"/>
    <w:rsid w:val="00C42705"/>
    <w:rsid w:val="00C4316C"/>
    <w:rsid w:val="00C434BE"/>
    <w:rsid w:val="00C45056"/>
    <w:rsid w:val="00C461C6"/>
    <w:rsid w:val="00C56D05"/>
    <w:rsid w:val="00C62536"/>
    <w:rsid w:val="00C6440C"/>
    <w:rsid w:val="00C6472B"/>
    <w:rsid w:val="00C65267"/>
    <w:rsid w:val="00C65EF1"/>
    <w:rsid w:val="00C66009"/>
    <w:rsid w:val="00C66528"/>
    <w:rsid w:val="00C712C7"/>
    <w:rsid w:val="00C71DBE"/>
    <w:rsid w:val="00C72E35"/>
    <w:rsid w:val="00C76899"/>
    <w:rsid w:val="00C7699D"/>
    <w:rsid w:val="00C76E2F"/>
    <w:rsid w:val="00C7728A"/>
    <w:rsid w:val="00C77C56"/>
    <w:rsid w:val="00C80121"/>
    <w:rsid w:val="00C815E8"/>
    <w:rsid w:val="00C81F96"/>
    <w:rsid w:val="00C8268E"/>
    <w:rsid w:val="00C84108"/>
    <w:rsid w:val="00C8472C"/>
    <w:rsid w:val="00C84FE7"/>
    <w:rsid w:val="00C86329"/>
    <w:rsid w:val="00C867B6"/>
    <w:rsid w:val="00C90B2A"/>
    <w:rsid w:val="00C910E5"/>
    <w:rsid w:val="00C91EC9"/>
    <w:rsid w:val="00C92A7E"/>
    <w:rsid w:val="00C93066"/>
    <w:rsid w:val="00C94741"/>
    <w:rsid w:val="00C94D13"/>
    <w:rsid w:val="00C966EE"/>
    <w:rsid w:val="00C977A1"/>
    <w:rsid w:val="00CA0F58"/>
    <w:rsid w:val="00CA1E34"/>
    <w:rsid w:val="00CA38BB"/>
    <w:rsid w:val="00CA5605"/>
    <w:rsid w:val="00CA690B"/>
    <w:rsid w:val="00CA6C14"/>
    <w:rsid w:val="00CA706B"/>
    <w:rsid w:val="00CA744D"/>
    <w:rsid w:val="00CA7B3B"/>
    <w:rsid w:val="00CA7C5F"/>
    <w:rsid w:val="00CB0025"/>
    <w:rsid w:val="00CB1152"/>
    <w:rsid w:val="00CB1384"/>
    <w:rsid w:val="00CB1795"/>
    <w:rsid w:val="00CB1833"/>
    <w:rsid w:val="00CB1D27"/>
    <w:rsid w:val="00CB2488"/>
    <w:rsid w:val="00CB5152"/>
    <w:rsid w:val="00CB70AB"/>
    <w:rsid w:val="00CB7660"/>
    <w:rsid w:val="00CC0620"/>
    <w:rsid w:val="00CC2EE3"/>
    <w:rsid w:val="00CC59A1"/>
    <w:rsid w:val="00CC6D76"/>
    <w:rsid w:val="00CC77BE"/>
    <w:rsid w:val="00CD1807"/>
    <w:rsid w:val="00CD30CB"/>
    <w:rsid w:val="00CD345D"/>
    <w:rsid w:val="00CD373C"/>
    <w:rsid w:val="00CD5605"/>
    <w:rsid w:val="00CD6B44"/>
    <w:rsid w:val="00CD736C"/>
    <w:rsid w:val="00CE0A7F"/>
    <w:rsid w:val="00CE0B75"/>
    <w:rsid w:val="00CE2442"/>
    <w:rsid w:val="00CE3735"/>
    <w:rsid w:val="00CE380B"/>
    <w:rsid w:val="00CE3A3D"/>
    <w:rsid w:val="00CE3B08"/>
    <w:rsid w:val="00CE49F2"/>
    <w:rsid w:val="00CE5490"/>
    <w:rsid w:val="00CF0E96"/>
    <w:rsid w:val="00CF2307"/>
    <w:rsid w:val="00CF294F"/>
    <w:rsid w:val="00CF2BC0"/>
    <w:rsid w:val="00CF4867"/>
    <w:rsid w:val="00CF5879"/>
    <w:rsid w:val="00CF6E5D"/>
    <w:rsid w:val="00CF6F78"/>
    <w:rsid w:val="00D00C02"/>
    <w:rsid w:val="00D00F71"/>
    <w:rsid w:val="00D0276F"/>
    <w:rsid w:val="00D02E29"/>
    <w:rsid w:val="00D030CF"/>
    <w:rsid w:val="00D04C82"/>
    <w:rsid w:val="00D069E0"/>
    <w:rsid w:val="00D06B19"/>
    <w:rsid w:val="00D06E8E"/>
    <w:rsid w:val="00D1037D"/>
    <w:rsid w:val="00D10DAC"/>
    <w:rsid w:val="00D11DA0"/>
    <w:rsid w:val="00D12FF9"/>
    <w:rsid w:val="00D13ED1"/>
    <w:rsid w:val="00D167E7"/>
    <w:rsid w:val="00D16BF7"/>
    <w:rsid w:val="00D176F9"/>
    <w:rsid w:val="00D20CEC"/>
    <w:rsid w:val="00D214FF"/>
    <w:rsid w:val="00D22881"/>
    <w:rsid w:val="00D22D64"/>
    <w:rsid w:val="00D24C11"/>
    <w:rsid w:val="00D25979"/>
    <w:rsid w:val="00D336F0"/>
    <w:rsid w:val="00D342F5"/>
    <w:rsid w:val="00D34A42"/>
    <w:rsid w:val="00D352AD"/>
    <w:rsid w:val="00D353FE"/>
    <w:rsid w:val="00D36551"/>
    <w:rsid w:val="00D36C4C"/>
    <w:rsid w:val="00D404FD"/>
    <w:rsid w:val="00D4065D"/>
    <w:rsid w:val="00D42685"/>
    <w:rsid w:val="00D42C1E"/>
    <w:rsid w:val="00D434D6"/>
    <w:rsid w:val="00D43D7B"/>
    <w:rsid w:val="00D442A3"/>
    <w:rsid w:val="00D472DB"/>
    <w:rsid w:val="00D520EC"/>
    <w:rsid w:val="00D52E22"/>
    <w:rsid w:val="00D546F2"/>
    <w:rsid w:val="00D54DAB"/>
    <w:rsid w:val="00D55499"/>
    <w:rsid w:val="00D605CD"/>
    <w:rsid w:val="00D6098B"/>
    <w:rsid w:val="00D60C85"/>
    <w:rsid w:val="00D6132F"/>
    <w:rsid w:val="00D61A47"/>
    <w:rsid w:val="00D64622"/>
    <w:rsid w:val="00D667D3"/>
    <w:rsid w:val="00D71D40"/>
    <w:rsid w:val="00D7280B"/>
    <w:rsid w:val="00D73722"/>
    <w:rsid w:val="00D74567"/>
    <w:rsid w:val="00D769D5"/>
    <w:rsid w:val="00D80235"/>
    <w:rsid w:val="00D8233C"/>
    <w:rsid w:val="00D85A9F"/>
    <w:rsid w:val="00D85C38"/>
    <w:rsid w:val="00D867A5"/>
    <w:rsid w:val="00D8729D"/>
    <w:rsid w:val="00D91691"/>
    <w:rsid w:val="00D91760"/>
    <w:rsid w:val="00D9214F"/>
    <w:rsid w:val="00D93A0B"/>
    <w:rsid w:val="00D95160"/>
    <w:rsid w:val="00D9610A"/>
    <w:rsid w:val="00D96C09"/>
    <w:rsid w:val="00DA18A3"/>
    <w:rsid w:val="00DA321B"/>
    <w:rsid w:val="00DA3C36"/>
    <w:rsid w:val="00DA4056"/>
    <w:rsid w:val="00DA5290"/>
    <w:rsid w:val="00DA5301"/>
    <w:rsid w:val="00DA5591"/>
    <w:rsid w:val="00DA59BE"/>
    <w:rsid w:val="00DA7393"/>
    <w:rsid w:val="00DA79CB"/>
    <w:rsid w:val="00DB155C"/>
    <w:rsid w:val="00DB2470"/>
    <w:rsid w:val="00DB4D6D"/>
    <w:rsid w:val="00DB5B12"/>
    <w:rsid w:val="00DC00F2"/>
    <w:rsid w:val="00DC1058"/>
    <w:rsid w:val="00DC24FE"/>
    <w:rsid w:val="00DD0381"/>
    <w:rsid w:val="00DD0907"/>
    <w:rsid w:val="00DD0D69"/>
    <w:rsid w:val="00DD12E3"/>
    <w:rsid w:val="00DD3102"/>
    <w:rsid w:val="00DD32C9"/>
    <w:rsid w:val="00DD32FA"/>
    <w:rsid w:val="00DD380A"/>
    <w:rsid w:val="00DD5771"/>
    <w:rsid w:val="00DD5A56"/>
    <w:rsid w:val="00DE02CA"/>
    <w:rsid w:val="00DE1367"/>
    <w:rsid w:val="00DE3B77"/>
    <w:rsid w:val="00DE5387"/>
    <w:rsid w:val="00DE578D"/>
    <w:rsid w:val="00DE64D3"/>
    <w:rsid w:val="00DE7433"/>
    <w:rsid w:val="00DE774C"/>
    <w:rsid w:val="00DE7891"/>
    <w:rsid w:val="00DE7E62"/>
    <w:rsid w:val="00DF01BD"/>
    <w:rsid w:val="00DF182C"/>
    <w:rsid w:val="00DF1898"/>
    <w:rsid w:val="00DF1F09"/>
    <w:rsid w:val="00DF2F20"/>
    <w:rsid w:val="00DF4BF3"/>
    <w:rsid w:val="00DF562A"/>
    <w:rsid w:val="00DF7256"/>
    <w:rsid w:val="00DF7543"/>
    <w:rsid w:val="00DF76FA"/>
    <w:rsid w:val="00DF7B91"/>
    <w:rsid w:val="00E00A9D"/>
    <w:rsid w:val="00E02A29"/>
    <w:rsid w:val="00E02A5F"/>
    <w:rsid w:val="00E03BBF"/>
    <w:rsid w:val="00E0615A"/>
    <w:rsid w:val="00E06833"/>
    <w:rsid w:val="00E06BCD"/>
    <w:rsid w:val="00E0757D"/>
    <w:rsid w:val="00E07DA7"/>
    <w:rsid w:val="00E100FF"/>
    <w:rsid w:val="00E10672"/>
    <w:rsid w:val="00E10C12"/>
    <w:rsid w:val="00E10FA1"/>
    <w:rsid w:val="00E12CA2"/>
    <w:rsid w:val="00E13990"/>
    <w:rsid w:val="00E14AC5"/>
    <w:rsid w:val="00E14E3A"/>
    <w:rsid w:val="00E15072"/>
    <w:rsid w:val="00E154FA"/>
    <w:rsid w:val="00E15629"/>
    <w:rsid w:val="00E16A04"/>
    <w:rsid w:val="00E16A4F"/>
    <w:rsid w:val="00E17C03"/>
    <w:rsid w:val="00E2338E"/>
    <w:rsid w:val="00E2457A"/>
    <w:rsid w:val="00E25765"/>
    <w:rsid w:val="00E2712A"/>
    <w:rsid w:val="00E315CC"/>
    <w:rsid w:val="00E32654"/>
    <w:rsid w:val="00E3426D"/>
    <w:rsid w:val="00E3532D"/>
    <w:rsid w:val="00E36952"/>
    <w:rsid w:val="00E37D10"/>
    <w:rsid w:val="00E42B5D"/>
    <w:rsid w:val="00E42B88"/>
    <w:rsid w:val="00E42FC1"/>
    <w:rsid w:val="00E4459D"/>
    <w:rsid w:val="00E446C5"/>
    <w:rsid w:val="00E45A97"/>
    <w:rsid w:val="00E464EA"/>
    <w:rsid w:val="00E526A3"/>
    <w:rsid w:val="00E52838"/>
    <w:rsid w:val="00E54820"/>
    <w:rsid w:val="00E54C2E"/>
    <w:rsid w:val="00E5531F"/>
    <w:rsid w:val="00E57420"/>
    <w:rsid w:val="00E57657"/>
    <w:rsid w:val="00E60474"/>
    <w:rsid w:val="00E605B7"/>
    <w:rsid w:val="00E617C4"/>
    <w:rsid w:val="00E62291"/>
    <w:rsid w:val="00E62C3B"/>
    <w:rsid w:val="00E62F59"/>
    <w:rsid w:val="00E63157"/>
    <w:rsid w:val="00E6421A"/>
    <w:rsid w:val="00E644FD"/>
    <w:rsid w:val="00E64869"/>
    <w:rsid w:val="00E65B14"/>
    <w:rsid w:val="00E66793"/>
    <w:rsid w:val="00E667F5"/>
    <w:rsid w:val="00E67342"/>
    <w:rsid w:val="00E706D5"/>
    <w:rsid w:val="00E72B12"/>
    <w:rsid w:val="00E75DFC"/>
    <w:rsid w:val="00E80475"/>
    <w:rsid w:val="00E81080"/>
    <w:rsid w:val="00E825DA"/>
    <w:rsid w:val="00E83320"/>
    <w:rsid w:val="00E845DF"/>
    <w:rsid w:val="00E85908"/>
    <w:rsid w:val="00E85AB9"/>
    <w:rsid w:val="00E86953"/>
    <w:rsid w:val="00E8718B"/>
    <w:rsid w:val="00E90791"/>
    <w:rsid w:val="00E90CA6"/>
    <w:rsid w:val="00E9164C"/>
    <w:rsid w:val="00E92A88"/>
    <w:rsid w:val="00E935DA"/>
    <w:rsid w:val="00E94440"/>
    <w:rsid w:val="00E94962"/>
    <w:rsid w:val="00E94F73"/>
    <w:rsid w:val="00E95819"/>
    <w:rsid w:val="00E96E7E"/>
    <w:rsid w:val="00E978B9"/>
    <w:rsid w:val="00EA0AA8"/>
    <w:rsid w:val="00EA0E9C"/>
    <w:rsid w:val="00EA256E"/>
    <w:rsid w:val="00EA268D"/>
    <w:rsid w:val="00EA26E2"/>
    <w:rsid w:val="00EA2B88"/>
    <w:rsid w:val="00EA4684"/>
    <w:rsid w:val="00EA4F98"/>
    <w:rsid w:val="00EA5F32"/>
    <w:rsid w:val="00EA63E7"/>
    <w:rsid w:val="00EA63F4"/>
    <w:rsid w:val="00EA6906"/>
    <w:rsid w:val="00EA6FCB"/>
    <w:rsid w:val="00EB083F"/>
    <w:rsid w:val="00EB2151"/>
    <w:rsid w:val="00EB270C"/>
    <w:rsid w:val="00EB274A"/>
    <w:rsid w:val="00EB2A61"/>
    <w:rsid w:val="00EB3B4A"/>
    <w:rsid w:val="00EB55A6"/>
    <w:rsid w:val="00EB5DED"/>
    <w:rsid w:val="00EB6169"/>
    <w:rsid w:val="00EB68D0"/>
    <w:rsid w:val="00EC1884"/>
    <w:rsid w:val="00EC18B6"/>
    <w:rsid w:val="00EC2F52"/>
    <w:rsid w:val="00EC3D71"/>
    <w:rsid w:val="00EC440C"/>
    <w:rsid w:val="00EC6312"/>
    <w:rsid w:val="00EC78D5"/>
    <w:rsid w:val="00EC7F0E"/>
    <w:rsid w:val="00ED170C"/>
    <w:rsid w:val="00ED19A7"/>
    <w:rsid w:val="00ED2FE9"/>
    <w:rsid w:val="00ED368F"/>
    <w:rsid w:val="00ED3971"/>
    <w:rsid w:val="00EE058B"/>
    <w:rsid w:val="00EE0E8D"/>
    <w:rsid w:val="00EE148C"/>
    <w:rsid w:val="00EE2463"/>
    <w:rsid w:val="00EE400D"/>
    <w:rsid w:val="00EE5F43"/>
    <w:rsid w:val="00EE6071"/>
    <w:rsid w:val="00EE6141"/>
    <w:rsid w:val="00EE65E1"/>
    <w:rsid w:val="00EE6A9B"/>
    <w:rsid w:val="00EF0A0E"/>
    <w:rsid w:val="00EF3460"/>
    <w:rsid w:val="00EF5748"/>
    <w:rsid w:val="00EF5F66"/>
    <w:rsid w:val="00EF61E0"/>
    <w:rsid w:val="00EF72C9"/>
    <w:rsid w:val="00F011A2"/>
    <w:rsid w:val="00F0412D"/>
    <w:rsid w:val="00F0459B"/>
    <w:rsid w:val="00F04D01"/>
    <w:rsid w:val="00F0686E"/>
    <w:rsid w:val="00F07918"/>
    <w:rsid w:val="00F10D18"/>
    <w:rsid w:val="00F135C3"/>
    <w:rsid w:val="00F13894"/>
    <w:rsid w:val="00F13943"/>
    <w:rsid w:val="00F14374"/>
    <w:rsid w:val="00F1446A"/>
    <w:rsid w:val="00F14950"/>
    <w:rsid w:val="00F1745D"/>
    <w:rsid w:val="00F212A1"/>
    <w:rsid w:val="00F2395B"/>
    <w:rsid w:val="00F239DA"/>
    <w:rsid w:val="00F255AF"/>
    <w:rsid w:val="00F26666"/>
    <w:rsid w:val="00F27CFD"/>
    <w:rsid w:val="00F3208E"/>
    <w:rsid w:val="00F340D6"/>
    <w:rsid w:val="00F34869"/>
    <w:rsid w:val="00F34E67"/>
    <w:rsid w:val="00F35425"/>
    <w:rsid w:val="00F35683"/>
    <w:rsid w:val="00F40342"/>
    <w:rsid w:val="00F404D6"/>
    <w:rsid w:val="00F40909"/>
    <w:rsid w:val="00F427CE"/>
    <w:rsid w:val="00F432FC"/>
    <w:rsid w:val="00F449FF"/>
    <w:rsid w:val="00F521ED"/>
    <w:rsid w:val="00F53022"/>
    <w:rsid w:val="00F53A39"/>
    <w:rsid w:val="00F53A3F"/>
    <w:rsid w:val="00F53FB4"/>
    <w:rsid w:val="00F54B48"/>
    <w:rsid w:val="00F563A9"/>
    <w:rsid w:val="00F6294C"/>
    <w:rsid w:val="00F63622"/>
    <w:rsid w:val="00F63BA1"/>
    <w:rsid w:val="00F64E76"/>
    <w:rsid w:val="00F653FE"/>
    <w:rsid w:val="00F65BBA"/>
    <w:rsid w:val="00F65D91"/>
    <w:rsid w:val="00F6643C"/>
    <w:rsid w:val="00F66870"/>
    <w:rsid w:val="00F66FD1"/>
    <w:rsid w:val="00F71A0E"/>
    <w:rsid w:val="00F7464F"/>
    <w:rsid w:val="00F74EF7"/>
    <w:rsid w:val="00F75377"/>
    <w:rsid w:val="00F759EC"/>
    <w:rsid w:val="00F7616E"/>
    <w:rsid w:val="00F77722"/>
    <w:rsid w:val="00F817C7"/>
    <w:rsid w:val="00F817D7"/>
    <w:rsid w:val="00F81CB7"/>
    <w:rsid w:val="00F82F23"/>
    <w:rsid w:val="00F8578D"/>
    <w:rsid w:val="00F865CE"/>
    <w:rsid w:val="00F86FB2"/>
    <w:rsid w:val="00F90469"/>
    <w:rsid w:val="00F920B5"/>
    <w:rsid w:val="00F92486"/>
    <w:rsid w:val="00F92528"/>
    <w:rsid w:val="00F93097"/>
    <w:rsid w:val="00F94CAC"/>
    <w:rsid w:val="00F950DC"/>
    <w:rsid w:val="00F9632C"/>
    <w:rsid w:val="00F967FE"/>
    <w:rsid w:val="00F9716D"/>
    <w:rsid w:val="00F976D7"/>
    <w:rsid w:val="00FA0FFF"/>
    <w:rsid w:val="00FA11CE"/>
    <w:rsid w:val="00FA1ADC"/>
    <w:rsid w:val="00FA1B46"/>
    <w:rsid w:val="00FA2866"/>
    <w:rsid w:val="00FA318A"/>
    <w:rsid w:val="00FA3AED"/>
    <w:rsid w:val="00FA5AFC"/>
    <w:rsid w:val="00FA6581"/>
    <w:rsid w:val="00FB14F7"/>
    <w:rsid w:val="00FB1A21"/>
    <w:rsid w:val="00FB344D"/>
    <w:rsid w:val="00FB420F"/>
    <w:rsid w:val="00FB4EE7"/>
    <w:rsid w:val="00FB5D41"/>
    <w:rsid w:val="00FB74AC"/>
    <w:rsid w:val="00FC04AA"/>
    <w:rsid w:val="00FC1BBF"/>
    <w:rsid w:val="00FC21B7"/>
    <w:rsid w:val="00FC33B0"/>
    <w:rsid w:val="00FC35C2"/>
    <w:rsid w:val="00FC3C18"/>
    <w:rsid w:val="00FC510B"/>
    <w:rsid w:val="00FC7A89"/>
    <w:rsid w:val="00FD042D"/>
    <w:rsid w:val="00FD0CBF"/>
    <w:rsid w:val="00FD0D50"/>
    <w:rsid w:val="00FD0FCC"/>
    <w:rsid w:val="00FD252B"/>
    <w:rsid w:val="00FD265B"/>
    <w:rsid w:val="00FD2991"/>
    <w:rsid w:val="00FD4B1E"/>
    <w:rsid w:val="00FD50D0"/>
    <w:rsid w:val="00FD61E5"/>
    <w:rsid w:val="00FD6671"/>
    <w:rsid w:val="00FD6741"/>
    <w:rsid w:val="00FD7CEF"/>
    <w:rsid w:val="00FE1286"/>
    <w:rsid w:val="00FE3DB9"/>
    <w:rsid w:val="00FE5FFC"/>
    <w:rsid w:val="00FF13D8"/>
    <w:rsid w:val="00FF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39B88F"/>
  <w15:chartTrackingRefBased/>
  <w15:docId w15:val="{721AA85B-43E7-4E3F-8C31-247DC7F2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63C2"/>
    <w:rPr>
      <w:color w:val="808080"/>
    </w:rPr>
  </w:style>
  <w:style w:type="table" w:styleId="TableGrid">
    <w:name w:val="Table Grid"/>
    <w:basedOn w:val="TableNormal"/>
    <w:uiPriority w:val="39"/>
    <w:rsid w:val="0000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95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950"/>
  </w:style>
  <w:style w:type="paragraph" w:styleId="Footer">
    <w:name w:val="footer"/>
    <w:basedOn w:val="Normal"/>
    <w:link w:val="FooterChar"/>
    <w:uiPriority w:val="99"/>
    <w:unhideWhenUsed/>
    <w:rsid w:val="00F1495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950"/>
  </w:style>
  <w:style w:type="paragraph" w:styleId="BodyTextIndent">
    <w:name w:val="Body Text Indent"/>
    <w:basedOn w:val="Normal"/>
    <w:link w:val="BodyTextIndentChar"/>
    <w:qFormat/>
    <w:rsid w:val="000A0E4D"/>
    <w:pPr>
      <w:ind w:firstLine="360"/>
    </w:pPr>
    <w:rPr>
      <w:rFonts w:ascii="Calibri" w:eastAsia="SimSun" w:hAnsi="Calibri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A0E4D"/>
    <w:rPr>
      <w:rFonts w:ascii="Calibri" w:eastAsia="SimSun" w:hAnsi="Calibri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0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1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128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128"/>
    <w:rPr>
      <w:rFonts w:ascii="Microsoft YaHei UI" w:eastAsia="Microsoft YaHei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236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uiPriority w:val="99"/>
    <w:unhideWhenUsed/>
    <w:rsid w:val="00EC7F0E"/>
    <w:rPr>
      <w:color w:val="0000FF"/>
      <w:u w:val="single"/>
    </w:rPr>
  </w:style>
  <w:style w:type="paragraph" w:customStyle="1" w:styleId="Abstract">
    <w:name w:val="Abstract"/>
    <w:basedOn w:val="Normal"/>
    <w:rsid w:val="00B00272"/>
    <w:pPr>
      <w:widowControl/>
      <w:spacing w:after="60" w:line="240" w:lineRule="exact"/>
      <w:ind w:left="397" w:right="397" w:firstLine="397"/>
    </w:pPr>
    <w:rPr>
      <w:rFonts w:ascii="Times New Roman" w:eastAsia="Times New Roman" w:hAnsi="Times New Roman" w:cs="Times New Roman"/>
      <w:kern w:val="0"/>
      <w:sz w:val="20"/>
      <w:szCs w:val="20"/>
      <w:lang w:val="pt-PT" w:eastAsia="en-US"/>
    </w:rPr>
  </w:style>
  <w:style w:type="table" w:styleId="GridTable1Light-Accent1">
    <w:name w:val="Grid Table 1 Light Accent 1"/>
    <w:basedOn w:val="TableNormal"/>
    <w:uiPriority w:val="46"/>
    <w:rsid w:val="00C23B8B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467C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40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9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0C81A-9023-4CE2-997D-54D95794B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jue Li</dc:creator>
  <cp:keywords/>
  <dc:description/>
  <cp:lastModifiedBy>Ramya R.</cp:lastModifiedBy>
  <cp:revision>3</cp:revision>
  <cp:lastPrinted>2021-06-22T06:48:00Z</cp:lastPrinted>
  <dcterms:created xsi:type="dcterms:W3CDTF">2021-09-24T08:23:00Z</dcterms:created>
  <dcterms:modified xsi:type="dcterms:W3CDTF">2021-10-20T17:42:00Z</dcterms:modified>
</cp:coreProperties>
</file>